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16956" w14:textId="11249DC6" w:rsidR="0004576A" w:rsidRDefault="0004576A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44C5784A" w14:textId="0C8C0615" w:rsidR="00100246" w:rsidRDefault="0010024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0DFCC08" w14:textId="77777777" w:rsidR="00DE2B3E" w:rsidRDefault="00DE2B3E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  <w:sectPr w:rsidR="00DE2B3E" w:rsidSect="00DB4F0B">
          <w:pgSz w:w="12240" w:h="15840"/>
          <w:pgMar w:top="1440" w:right="1134" w:bottom="1440" w:left="1134" w:header="720" w:footer="720" w:gutter="0"/>
          <w:cols w:space="720"/>
          <w:docGrid w:linePitch="360"/>
        </w:sectPr>
      </w:pPr>
    </w:p>
    <w:p w14:paraId="0604A331" w14:textId="77777777" w:rsidR="00C1079B" w:rsidRDefault="00C1079B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23A3643" w14:textId="0E1C9A4E" w:rsidR="00C1079B" w:rsidRDefault="00C1079B" w:rsidP="00C1079B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. </w:t>
      </w:r>
      <w:r w:rsidRPr="00A3234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 w:rsidRPr="00A32341">
        <w:rPr>
          <w:rFonts w:ascii="Times New Roman" w:eastAsia="Calibri" w:hAnsi="Times New Roman" w:cs="Times New Roman"/>
          <w:b/>
          <w:sz w:val="24"/>
          <w:szCs w:val="24"/>
          <w:lang w:val="en-GB"/>
        </w:rPr>
        <w:t>:</w:t>
      </w:r>
      <w:r w:rsidRPr="00A323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rrelation of trauma team activation criteria</w:t>
      </w:r>
      <w:r w:rsidR="008360B6" w:rsidRPr="008360B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</w:t>
      </w:r>
      <w:r w:rsidRPr="00A3234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njury findings and the severity of injury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und </w:t>
      </w:r>
      <w:r w:rsidRPr="00A32341">
        <w:rPr>
          <w:rFonts w:ascii="Times New Roman" w:eastAsia="Calibri" w:hAnsi="Times New Roman" w:cs="Times New Roman"/>
          <w:sz w:val="24"/>
          <w:szCs w:val="24"/>
          <w:lang w:val="en-GB"/>
        </w:rPr>
        <w:t>between conventional imaging and WBCT in corresponding AIS body region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univariate analysis)</w:t>
      </w:r>
    </w:p>
    <w:p w14:paraId="02EA168A" w14:textId="696F6AEC" w:rsidR="00DE2B3E" w:rsidRDefault="00DE2B3E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13178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668"/>
        <w:gridCol w:w="668"/>
        <w:gridCol w:w="668"/>
        <w:gridCol w:w="668"/>
        <w:gridCol w:w="669"/>
        <w:gridCol w:w="668"/>
        <w:gridCol w:w="668"/>
        <w:gridCol w:w="668"/>
        <w:gridCol w:w="668"/>
        <w:gridCol w:w="669"/>
        <w:gridCol w:w="668"/>
        <w:gridCol w:w="668"/>
        <w:gridCol w:w="668"/>
        <w:gridCol w:w="669"/>
      </w:tblGrid>
      <w:tr w:rsidR="00EB79D7" w:rsidRPr="00EE6E11" w14:paraId="5604AB32" w14:textId="77777777" w:rsidTr="008E5DC9">
        <w:trPr>
          <w:trHeight w:val="2115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4D3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Pearso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1DC6AF" w14:textId="204A3DE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53026C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otal ISS at hospital discharg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5C02D7" w14:textId="51D500C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eil-ISS def CT (</w:t>
            </w:r>
            <w:r w:rsidRPr="00FA47D3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horax, Abdomen, Pelvis, with spin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E5AEB8" w14:textId="3F17345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eil-ISS DGU (</w:t>
            </w:r>
            <w:r w:rsidRPr="00FA47D3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horax, Abdomen, Pelvis, without spine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A66574" w14:textId="2DFE49F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IS head &amp; neck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DC52E9" w14:textId="47A67B77" w:rsidR="00EB79D7" w:rsidRPr="001161E2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AIS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</w:t>
            </w: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bdome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465620D" w14:textId="02D5D90F" w:rsidR="00EB79D7" w:rsidRPr="001161E2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AIS </w:t>
            </w:r>
            <w:r w:rsidR="008E5DC9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</w:t>
            </w: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bdomen without spin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76F797" w14:textId="3B99E46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AIS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</w:t>
            </w: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hes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05565D" w14:textId="6F481BC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AIS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</w:t>
            </w:r>
            <w:r w:rsidRPr="001161E2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hest without spine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2F5A60" w14:textId="464D9C7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6D2D5F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AIS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P</w:t>
            </w:r>
            <w:r w:rsidRPr="006D2D5F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elvi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B6C5A2" w14:textId="537D29D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Difference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AIS Abdomen vs. FAS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C8C626" w14:textId="58A4166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Difference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AIS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hest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def CT vs. Rx 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6661AB" w14:textId="6D85BFE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Difference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AIS Pelvis im def CT vs. Rx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BDA9FF" w14:textId="4E73FFE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Difference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ny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AIS (Abd, </w:t>
            </w:r>
            <w:r w:rsidR="008E5DC9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hest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, Pelvis) </w:t>
            </w:r>
            <w:r w:rsidR="008E5DC9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d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ef CT vs. FAST/Rx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D14303" w14:textId="02345E2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change of treatment due to new injury findings </w:t>
            </w:r>
            <w:r w:rsidR="008E5DC9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def 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T vs FAST/Rx</w:t>
            </w:r>
          </w:p>
        </w:tc>
      </w:tr>
      <w:tr w:rsidR="00EB79D7" w:rsidRPr="00EE6E11" w14:paraId="5B9081A4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FA53D8" w14:textId="68873AFF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Demographic data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9C4930F" w14:textId="559E961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54A7859" w14:textId="47E5CAB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4F7B643" w14:textId="207BC94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0301F1A" w14:textId="332EFE22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67EA41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36AF24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125EFA0" w14:textId="4FE81BC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766BC64" w14:textId="3DDBE50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CBC7A4F" w14:textId="0AC7B8D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869F572" w14:textId="295E0B5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3FA08D5" w14:textId="3DEC329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A3194F0" w14:textId="176CA46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B2BB8EA" w14:textId="5E91B8D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1119BBD" w14:textId="596D55B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08078DBC" w14:textId="77777777" w:rsidTr="008E5DC9">
        <w:trPr>
          <w:trHeight w:val="330"/>
        </w:trPr>
        <w:tc>
          <w:tcPr>
            <w:tcW w:w="38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88697" w14:textId="7501C31F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ge at injury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C7E0F2"/>
            <w:noWrap/>
            <w:vAlign w:val="center"/>
            <w:hideMark/>
          </w:tcPr>
          <w:p w14:paraId="296AC2EB" w14:textId="13F4979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2*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EBF4FA"/>
            <w:noWrap/>
            <w:vAlign w:val="center"/>
            <w:hideMark/>
          </w:tcPr>
          <w:p w14:paraId="7FC480CB" w14:textId="219E2B7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E9F3FA"/>
            <w:noWrap/>
            <w:vAlign w:val="center"/>
            <w:hideMark/>
          </w:tcPr>
          <w:p w14:paraId="308DDA44" w14:textId="6BDA850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C5DFF1"/>
            <w:noWrap/>
            <w:vAlign w:val="center"/>
            <w:hideMark/>
          </w:tcPr>
          <w:p w14:paraId="004804E3" w14:textId="6565BF9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3***</w:t>
            </w:r>
          </w:p>
        </w:tc>
        <w:tc>
          <w:tcPr>
            <w:tcW w:w="669" w:type="dxa"/>
            <w:tcBorders>
              <w:top w:val="nil"/>
            </w:tcBorders>
            <w:shd w:val="clear" w:color="000000" w:fill="DEEDF7"/>
            <w:vAlign w:val="center"/>
          </w:tcPr>
          <w:p w14:paraId="187DE14F" w14:textId="73BA3E7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DEEDF7"/>
            <w:vAlign w:val="center"/>
          </w:tcPr>
          <w:p w14:paraId="3039430E" w14:textId="4AFA570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8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DEEDF7"/>
            <w:noWrap/>
            <w:vAlign w:val="center"/>
            <w:hideMark/>
          </w:tcPr>
          <w:p w14:paraId="19A936FE" w14:textId="300DB24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D9EAF6"/>
            <w:noWrap/>
            <w:vAlign w:val="center"/>
            <w:hideMark/>
          </w:tcPr>
          <w:p w14:paraId="0BAF66EC" w14:textId="091408B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F3F8FC"/>
            <w:noWrap/>
            <w:vAlign w:val="center"/>
            <w:hideMark/>
          </w:tcPr>
          <w:p w14:paraId="09C9C258" w14:textId="25C77C1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9" w:type="dxa"/>
            <w:tcBorders>
              <w:top w:val="nil"/>
            </w:tcBorders>
            <w:shd w:val="clear" w:color="000000" w:fill="FFF9F9"/>
            <w:noWrap/>
            <w:vAlign w:val="center"/>
            <w:hideMark/>
          </w:tcPr>
          <w:p w14:paraId="49B70DDA" w14:textId="373E238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FDFEFF"/>
            <w:noWrap/>
            <w:vAlign w:val="center"/>
            <w:hideMark/>
          </w:tcPr>
          <w:p w14:paraId="0E9B2E3A" w14:textId="5A788D7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FDFEFF"/>
            <w:noWrap/>
            <w:vAlign w:val="center"/>
            <w:hideMark/>
          </w:tcPr>
          <w:p w14:paraId="72492C3A" w14:textId="30A0B0F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32A002" w14:textId="0DC1B1A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dxa"/>
            <w:tcBorders>
              <w:top w:val="nil"/>
            </w:tcBorders>
            <w:shd w:val="clear" w:color="000000" w:fill="F3F8FC"/>
            <w:noWrap/>
            <w:vAlign w:val="center"/>
            <w:hideMark/>
          </w:tcPr>
          <w:p w14:paraId="2A1BD001" w14:textId="0C4134D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</w:tr>
      <w:tr w:rsidR="00EB79D7" w:rsidRPr="00EE6E11" w14:paraId="0426956B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4D510D5" w14:textId="3844A8A2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Gender, female</w:t>
            </w:r>
          </w:p>
        </w:tc>
        <w:tc>
          <w:tcPr>
            <w:tcW w:w="668" w:type="dxa"/>
            <w:shd w:val="clear" w:color="000000" w:fill="FFF2F2"/>
            <w:noWrap/>
            <w:vAlign w:val="center"/>
            <w:hideMark/>
          </w:tcPr>
          <w:p w14:paraId="450155ED" w14:textId="794665C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668" w:type="dxa"/>
            <w:shd w:val="clear" w:color="000000" w:fill="FFF2F2"/>
            <w:noWrap/>
            <w:vAlign w:val="center"/>
            <w:hideMark/>
          </w:tcPr>
          <w:p w14:paraId="5F4A31F9" w14:textId="36221B0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668" w:type="dxa"/>
            <w:shd w:val="clear" w:color="000000" w:fill="FFF2F2"/>
            <w:noWrap/>
            <w:vAlign w:val="center"/>
            <w:hideMark/>
          </w:tcPr>
          <w:p w14:paraId="3C6C053C" w14:textId="54BA0E7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6784619D" w14:textId="5108410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9" w:type="dxa"/>
            <w:shd w:val="clear" w:color="000000" w:fill="FFEAEA"/>
            <w:vAlign w:val="center"/>
          </w:tcPr>
          <w:p w14:paraId="524C4024" w14:textId="00EAA46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FEAEA"/>
            <w:vAlign w:val="center"/>
          </w:tcPr>
          <w:p w14:paraId="524585CF" w14:textId="44B1E7F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68" w:type="dxa"/>
            <w:shd w:val="clear" w:color="000000" w:fill="FFEAEA"/>
            <w:noWrap/>
            <w:vAlign w:val="center"/>
            <w:hideMark/>
          </w:tcPr>
          <w:p w14:paraId="2115743D" w14:textId="17988C5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8**</w:t>
            </w:r>
          </w:p>
        </w:tc>
        <w:tc>
          <w:tcPr>
            <w:tcW w:w="668" w:type="dxa"/>
            <w:shd w:val="clear" w:color="000000" w:fill="FFEAEA"/>
            <w:noWrap/>
            <w:vAlign w:val="center"/>
            <w:hideMark/>
          </w:tcPr>
          <w:p w14:paraId="4F191BA1" w14:textId="1A4A5A9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8**</w:t>
            </w:r>
          </w:p>
        </w:tc>
        <w:tc>
          <w:tcPr>
            <w:tcW w:w="668" w:type="dxa"/>
            <w:shd w:val="clear" w:color="000000" w:fill="FAFDFE"/>
            <w:noWrap/>
            <w:vAlign w:val="center"/>
            <w:hideMark/>
          </w:tcPr>
          <w:p w14:paraId="71E4445D" w14:textId="07F0206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69" w:type="dxa"/>
            <w:shd w:val="clear" w:color="000000" w:fill="F3F8FC"/>
            <w:noWrap/>
            <w:vAlign w:val="center"/>
            <w:hideMark/>
          </w:tcPr>
          <w:p w14:paraId="08D660BA" w14:textId="39477BE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8" w:type="dxa"/>
            <w:shd w:val="clear" w:color="000000" w:fill="FFF7F7"/>
            <w:noWrap/>
            <w:vAlign w:val="center"/>
            <w:hideMark/>
          </w:tcPr>
          <w:p w14:paraId="23497A04" w14:textId="0903E90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668" w:type="dxa"/>
            <w:shd w:val="clear" w:color="000000" w:fill="FFF9F9"/>
            <w:noWrap/>
            <w:vAlign w:val="center"/>
            <w:hideMark/>
          </w:tcPr>
          <w:p w14:paraId="54DAB901" w14:textId="5EA5197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65F83520" w14:textId="1055EC0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9" w:type="dxa"/>
            <w:shd w:val="clear" w:color="000000" w:fill="FFE8E8"/>
            <w:noWrap/>
            <w:vAlign w:val="center"/>
            <w:hideMark/>
          </w:tcPr>
          <w:p w14:paraId="6C834CCF" w14:textId="3055F49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9***</w:t>
            </w:r>
          </w:p>
        </w:tc>
      </w:tr>
      <w:tr w:rsidR="00EB79D7" w:rsidRPr="00EE6E11" w14:paraId="11244E50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92764" w14:textId="2558DAB4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Transfer criterion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92F7E1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E053EC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A462D0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71B90D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CEDF7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6113F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7908310" w14:textId="0BCE20D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E00D96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D907C5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95BBE0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F960A5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A18098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732F41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4663C4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1E3D3FB7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08B9B67" w14:textId="77777777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Admission from another hospital (secondary care)</w:t>
            </w:r>
          </w:p>
        </w:tc>
        <w:tc>
          <w:tcPr>
            <w:tcW w:w="668" w:type="dxa"/>
            <w:shd w:val="clear" w:color="000000" w:fill="E9F3FA"/>
            <w:noWrap/>
            <w:vAlign w:val="center"/>
            <w:hideMark/>
          </w:tcPr>
          <w:p w14:paraId="43F8417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25F3D50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1640FDA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D7E9F5"/>
            <w:noWrap/>
            <w:vAlign w:val="center"/>
            <w:hideMark/>
          </w:tcPr>
          <w:p w14:paraId="25CAC1F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6***</w:t>
            </w:r>
          </w:p>
        </w:tc>
        <w:tc>
          <w:tcPr>
            <w:tcW w:w="669" w:type="dxa"/>
            <w:shd w:val="clear" w:color="000000" w:fill="FDFEFF"/>
            <w:vAlign w:val="center"/>
          </w:tcPr>
          <w:p w14:paraId="7E57F190" w14:textId="781D0C2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*</w:t>
            </w:r>
          </w:p>
        </w:tc>
        <w:tc>
          <w:tcPr>
            <w:tcW w:w="668" w:type="dxa"/>
            <w:shd w:val="clear" w:color="000000" w:fill="FDFEFF"/>
            <w:vAlign w:val="center"/>
          </w:tcPr>
          <w:p w14:paraId="0EDB1588" w14:textId="0D68318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6E804280" w14:textId="0178476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FFCFC"/>
            <w:noWrap/>
            <w:vAlign w:val="center"/>
            <w:hideMark/>
          </w:tcPr>
          <w:p w14:paraId="4984088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579513E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9" w:type="dxa"/>
            <w:shd w:val="clear" w:color="000000" w:fill="FAFDFE"/>
            <w:noWrap/>
            <w:vAlign w:val="center"/>
            <w:hideMark/>
          </w:tcPr>
          <w:p w14:paraId="1F57C56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68" w:type="dxa"/>
            <w:shd w:val="clear" w:color="000000" w:fill="FFFFFF"/>
            <w:noWrap/>
            <w:vAlign w:val="center"/>
            <w:hideMark/>
          </w:tcPr>
          <w:p w14:paraId="053BC87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6186803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FAFDFE"/>
            <w:noWrap/>
            <w:vAlign w:val="center"/>
            <w:hideMark/>
          </w:tcPr>
          <w:p w14:paraId="7FF1383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69" w:type="dxa"/>
            <w:shd w:val="clear" w:color="000000" w:fill="FFFFFF"/>
            <w:noWrap/>
            <w:vAlign w:val="center"/>
            <w:hideMark/>
          </w:tcPr>
          <w:p w14:paraId="6050FE6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</w:tr>
      <w:tr w:rsidR="00EB79D7" w:rsidRPr="00EE6E11" w14:paraId="742900B6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DDF314" w14:textId="35AB6135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Mechanism of injury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F5FCA3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8DD52C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DBDA25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14D7D4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E4BBEE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A0A613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4CC0CB2" w14:textId="575FFFC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30FE4E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44E76A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F524BFE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33A060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406CBB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3C2A8D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570D1B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13271B3F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2FCFA0D" w14:textId="77777777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Traffic injury except car</w:t>
            </w:r>
          </w:p>
        </w:tc>
        <w:tc>
          <w:tcPr>
            <w:tcW w:w="668" w:type="dxa"/>
            <w:shd w:val="clear" w:color="000000" w:fill="E3F0F9"/>
            <w:noWrap/>
            <w:vAlign w:val="center"/>
            <w:hideMark/>
          </w:tcPr>
          <w:p w14:paraId="3C600F2E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4C3330C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62E4013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0086ED7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9" w:type="dxa"/>
            <w:shd w:val="clear" w:color="000000" w:fill="E9F3FA"/>
            <w:vAlign w:val="center"/>
          </w:tcPr>
          <w:p w14:paraId="21F5ABA3" w14:textId="7140B72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E9F3FA"/>
            <w:vAlign w:val="center"/>
          </w:tcPr>
          <w:p w14:paraId="68C642D6" w14:textId="5ABFF67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shd w:val="clear" w:color="000000" w:fill="E9F3FA"/>
            <w:noWrap/>
            <w:vAlign w:val="center"/>
            <w:hideMark/>
          </w:tcPr>
          <w:p w14:paraId="5350FFBE" w14:textId="0C15233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shd w:val="clear" w:color="000000" w:fill="F0F7FC"/>
            <w:noWrap/>
            <w:vAlign w:val="center"/>
            <w:hideMark/>
          </w:tcPr>
          <w:p w14:paraId="656FEC1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*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05ED3FD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9" w:type="dxa"/>
            <w:shd w:val="clear" w:color="000000" w:fill="FDFEFF"/>
            <w:noWrap/>
            <w:vAlign w:val="center"/>
            <w:hideMark/>
          </w:tcPr>
          <w:p w14:paraId="27EB038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FFCFC"/>
            <w:noWrap/>
            <w:vAlign w:val="center"/>
            <w:hideMark/>
          </w:tcPr>
          <w:p w14:paraId="7DF2730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68" w:type="dxa"/>
            <w:shd w:val="clear" w:color="000000" w:fill="FFEFEF"/>
            <w:noWrap/>
            <w:vAlign w:val="center"/>
            <w:hideMark/>
          </w:tcPr>
          <w:p w14:paraId="5933EDD2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6*</w:t>
            </w:r>
          </w:p>
        </w:tc>
        <w:tc>
          <w:tcPr>
            <w:tcW w:w="668" w:type="dxa"/>
            <w:shd w:val="clear" w:color="000000" w:fill="FFF9F9"/>
            <w:noWrap/>
            <w:vAlign w:val="center"/>
            <w:hideMark/>
          </w:tcPr>
          <w:p w14:paraId="38376B2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69" w:type="dxa"/>
            <w:shd w:val="clear" w:color="000000" w:fill="FDFEFF"/>
            <w:noWrap/>
            <w:vAlign w:val="center"/>
            <w:hideMark/>
          </w:tcPr>
          <w:p w14:paraId="760E06C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</w:tr>
      <w:tr w:rsidR="00EB79D7" w:rsidRPr="00EE6E11" w14:paraId="5D23252D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E997AA7" w14:textId="53368E9C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High fall (≥ 3 m)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7ED003C5" w14:textId="6151455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*</w:t>
            </w:r>
          </w:p>
        </w:tc>
        <w:tc>
          <w:tcPr>
            <w:tcW w:w="668" w:type="dxa"/>
            <w:shd w:val="clear" w:color="000000" w:fill="EBF4FA"/>
            <w:noWrap/>
            <w:vAlign w:val="center"/>
            <w:hideMark/>
          </w:tcPr>
          <w:p w14:paraId="0D2DA6E3" w14:textId="11D43AB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2B6811EE" w14:textId="3DE113A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FFF4F4"/>
            <w:noWrap/>
            <w:vAlign w:val="center"/>
            <w:hideMark/>
          </w:tcPr>
          <w:p w14:paraId="79555896" w14:textId="1863E94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669" w:type="dxa"/>
            <w:shd w:val="clear" w:color="000000" w:fill="F3F8FC"/>
            <w:vAlign w:val="center"/>
          </w:tcPr>
          <w:p w14:paraId="6AD1DAB2" w14:textId="115FFBA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shd w:val="clear" w:color="000000" w:fill="F3F8FC"/>
            <w:vAlign w:val="center"/>
          </w:tcPr>
          <w:p w14:paraId="0FBFE1F1" w14:textId="2A45A17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shd w:val="clear" w:color="000000" w:fill="F3F8FC"/>
            <w:noWrap/>
            <w:vAlign w:val="center"/>
            <w:hideMark/>
          </w:tcPr>
          <w:p w14:paraId="27D8C648" w14:textId="1936EA9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8" w:type="dxa"/>
            <w:shd w:val="clear" w:color="000000" w:fill="F3F8FC"/>
            <w:noWrap/>
            <w:vAlign w:val="center"/>
            <w:hideMark/>
          </w:tcPr>
          <w:p w14:paraId="423B796B" w14:textId="57AD3A1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8" w:type="dxa"/>
            <w:shd w:val="clear" w:color="000000" w:fill="E6F1F9"/>
            <w:noWrap/>
            <w:vAlign w:val="center"/>
            <w:hideMark/>
          </w:tcPr>
          <w:p w14:paraId="3ACC8B26" w14:textId="017711F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9" w:type="dxa"/>
            <w:shd w:val="clear" w:color="000000" w:fill="FFFCFC"/>
            <w:noWrap/>
            <w:vAlign w:val="center"/>
            <w:hideMark/>
          </w:tcPr>
          <w:p w14:paraId="5F38711E" w14:textId="51D59B2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13586A63" w14:textId="67E40CF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41F60D50" w14:textId="5955E89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FAFDFE"/>
            <w:noWrap/>
            <w:vAlign w:val="center"/>
            <w:hideMark/>
          </w:tcPr>
          <w:p w14:paraId="17699C7E" w14:textId="15D0D93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69" w:type="dxa"/>
            <w:shd w:val="clear" w:color="000000" w:fill="E9F3FA"/>
            <w:noWrap/>
            <w:vAlign w:val="center"/>
            <w:hideMark/>
          </w:tcPr>
          <w:p w14:paraId="658291E0" w14:textId="589328B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</w:tr>
      <w:tr w:rsidR="00EB79D7" w:rsidRPr="00EE6E11" w14:paraId="6EB0E9F9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FB974C8" w14:textId="1A7C924B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Mechanism of injury criteria (penetrating, traffic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except car</w:t>
            </w: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, fall ≥ 3 m)</w:t>
            </w:r>
          </w:p>
        </w:tc>
        <w:tc>
          <w:tcPr>
            <w:tcW w:w="668" w:type="dxa"/>
            <w:shd w:val="clear" w:color="000000" w:fill="D9EAF6"/>
            <w:noWrap/>
            <w:vAlign w:val="center"/>
            <w:hideMark/>
          </w:tcPr>
          <w:p w14:paraId="77F70B5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8" w:type="dxa"/>
            <w:shd w:val="clear" w:color="000000" w:fill="DEEDF7"/>
            <w:noWrap/>
            <w:vAlign w:val="center"/>
            <w:hideMark/>
          </w:tcPr>
          <w:p w14:paraId="5B7A23F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shd w:val="clear" w:color="000000" w:fill="E3F0F9"/>
            <w:noWrap/>
            <w:vAlign w:val="center"/>
            <w:hideMark/>
          </w:tcPr>
          <w:p w14:paraId="77C309E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1063FFA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9" w:type="dxa"/>
            <w:shd w:val="clear" w:color="000000" w:fill="E1EEF8"/>
            <w:vAlign w:val="center"/>
          </w:tcPr>
          <w:p w14:paraId="59271211" w14:textId="4C4F1DE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E1EEF8"/>
            <w:vAlign w:val="center"/>
          </w:tcPr>
          <w:p w14:paraId="4AED07B1" w14:textId="123A129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E1EEF8"/>
            <w:noWrap/>
            <w:vAlign w:val="center"/>
            <w:hideMark/>
          </w:tcPr>
          <w:p w14:paraId="67539C62" w14:textId="2B3CDE4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2***</w:t>
            </w:r>
          </w:p>
        </w:tc>
        <w:tc>
          <w:tcPr>
            <w:tcW w:w="668" w:type="dxa"/>
            <w:shd w:val="clear" w:color="000000" w:fill="E9F3FA"/>
            <w:noWrap/>
            <w:vAlign w:val="center"/>
            <w:hideMark/>
          </w:tcPr>
          <w:p w14:paraId="0DA338F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shd w:val="clear" w:color="000000" w:fill="E6F1F9"/>
            <w:noWrap/>
            <w:vAlign w:val="center"/>
            <w:hideMark/>
          </w:tcPr>
          <w:p w14:paraId="0F43485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9" w:type="dxa"/>
            <w:shd w:val="clear" w:color="000000" w:fill="FFFFFF"/>
            <w:noWrap/>
            <w:vAlign w:val="center"/>
            <w:hideMark/>
          </w:tcPr>
          <w:p w14:paraId="04B3578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shd w:val="clear" w:color="000000" w:fill="FAFDFE"/>
            <w:noWrap/>
            <w:vAlign w:val="center"/>
            <w:hideMark/>
          </w:tcPr>
          <w:p w14:paraId="6F322E0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68" w:type="dxa"/>
            <w:shd w:val="clear" w:color="000000" w:fill="FFF7F7"/>
            <w:noWrap/>
            <w:vAlign w:val="center"/>
            <w:hideMark/>
          </w:tcPr>
          <w:p w14:paraId="731DE8F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668" w:type="dxa"/>
            <w:shd w:val="clear" w:color="000000" w:fill="FFFFFF"/>
            <w:noWrap/>
            <w:vAlign w:val="center"/>
            <w:hideMark/>
          </w:tcPr>
          <w:p w14:paraId="5D800F5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dxa"/>
            <w:shd w:val="clear" w:color="000000" w:fill="EBF4FA"/>
            <w:noWrap/>
            <w:vAlign w:val="center"/>
            <w:hideMark/>
          </w:tcPr>
          <w:p w14:paraId="7981413E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</w:tr>
      <w:tr w:rsidR="00EB79D7" w:rsidRPr="00EE6E11" w14:paraId="6047321E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D571E9" w14:textId="02976F8B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Anatomic</w:t>
            </w:r>
            <w:r w:rsidRPr="00650744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 xml:space="preserve"> criteri</w:t>
            </w: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on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4B5CD1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D8A6B8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24C41B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16C410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5FCD92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35E279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10759DF" w14:textId="7DD00BC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20F9FE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280ED4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42CFB0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CA7C91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D92C2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57F96A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23898B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2D30BC14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65A84FD" w14:textId="77777777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EMS injury</w:t>
            </w:r>
          </w:p>
        </w:tc>
        <w:tc>
          <w:tcPr>
            <w:tcW w:w="668" w:type="dxa"/>
            <w:shd w:val="clear" w:color="000000" w:fill="9FC9E8"/>
            <w:noWrap/>
            <w:vAlign w:val="center"/>
            <w:hideMark/>
          </w:tcPr>
          <w:p w14:paraId="6DAE24F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38***</w:t>
            </w:r>
          </w:p>
        </w:tc>
        <w:tc>
          <w:tcPr>
            <w:tcW w:w="668" w:type="dxa"/>
            <w:shd w:val="clear" w:color="000000" w:fill="B8D7EE"/>
            <w:noWrap/>
            <w:vAlign w:val="center"/>
            <w:hideMark/>
          </w:tcPr>
          <w:p w14:paraId="4CCDD77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8***</w:t>
            </w:r>
          </w:p>
        </w:tc>
        <w:tc>
          <w:tcPr>
            <w:tcW w:w="668" w:type="dxa"/>
            <w:shd w:val="clear" w:color="000000" w:fill="B3D5ED"/>
            <w:noWrap/>
            <w:vAlign w:val="center"/>
            <w:hideMark/>
          </w:tcPr>
          <w:p w14:paraId="0FCF330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3***</w:t>
            </w:r>
          </w:p>
        </w:tc>
        <w:tc>
          <w:tcPr>
            <w:tcW w:w="668" w:type="dxa"/>
            <w:shd w:val="clear" w:color="000000" w:fill="D9EAF6"/>
            <w:noWrap/>
            <w:vAlign w:val="center"/>
            <w:hideMark/>
          </w:tcPr>
          <w:p w14:paraId="5E0C5C4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9" w:type="dxa"/>
            <w:shd w:val="clear" w:color="000000" w:fill="BBD9EE"/>
            <w:vAlign w:val="center"/>
          </w:tcPr>
          <w:p w14:paraId="4CB237E0" w14:textId="58E6DF4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8" w:type="dxa"/>
            <w:shd w:val="clear" w:color="000000" w:fill="BBD9EE"/>
            <w:vAlign w:val="center"/>
          </w:tcPr>
          <w:p w14:paraId="6C165BB9" w14:textId="2C106CC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7***</w:t>
            </w:r>
          </w:p>
        </w:tc>
        <w:tc>
          <w:tcPr>
            <w:tcW w:w="668" w:type="dxa"/>
            <w:shd w:val="clear" w:color="000000" w:fill="BBD9EE"/>
            <w:noWrap/>
            <w:vAlign w:val="center"/>
            <w:hideMark/>
          </w:tcPr>
          <w:p w14:paraId="1B3D2CC5" w14:textId="711BA5B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7***</w:t>
            </w:r>
          </w:p>
        </w:tc>
        <w:tc>
          <w:tcPr>
            <w:tcW w:w="668" w:type="dxa"/>
            <w:shd w:val="clear" w:color="000000" w:fill="BBD9EE"/>
            <w:noWrap/>
            <w:vAlign w:val="center"/>
            <w:hideMark/>
          </w:tcPr>
          <w:p w14:paraId="14EB49A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7***</w:t>
            </w:r>
          </w:p>
        </w:tc>
        <w:tc>
          <w:tcPr>
            <w:tcW w:w="668" w:type="dxa"/>
            <w:shd w:val="clear" w:color="000000" w:fill="D9EAF6"/>
            <w:noWrap/>
            <w:vAlign w:val="center"/>
            <w:hideMark/>
          </w:tcPr>
          <w:p w14:paraId="4741049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9" w:type="dxa"/>
            <w:shd w:val="clear" w:color="000000" w:fill="DEEDF7"/>
            <w:noWrap/>
            <w:vAlign w:val="center"/>
            <w:hideMark/>
          </w:tcPr>
          <w:p w14:paraId="5BE590C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shd w:val="clear" w:color="000000" w:fill="E9F3FA"/>
            <w:noWrap/>
            <w:vAlign w:val="center"/>
            <w:hideMark/>
          </w:tcPr>
          <w:p w14:paraId="10F0AE2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shd w:val="clear" w:color="000000" w:fill="F0F7FC"/>
            <w:noWrap/>
            <w:vAlign w:val="center"/>
            <w:hideMark/>
          </w:tcPr>
          <w:p w14:paraId="7C5642BE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*</w:t>
            </w:r>
          </w:p>
        </w:tc>
        <w:tc>
          <w:tcPr>
            <w:tcW w:w="668" w:type="dxa"/>
            <w:shd w:val="clear" w:color="000000" w:fill="D9EAF6"/>
            <w:noWrap/>
            <w:vAlign w:val="center"/>
            <w:hideMark/>
          </w:tcPr>
          <w:p w14:paraId="144B69C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9" w:type="dxa"/>
            <w:shd w:val="clear" w:color="000000" w:fill="CFE4F4"/>
            <w:noWrap/>
            <w:vAlign w:val="center"/>
            <w:hideMark/>
          </w:tcPr>
          <w:p w14:paraId="4CC4990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</w:tr>
      <w:tr w:rsidR="00EB79D7" w:rsidRPr="00EE6E11" w14:paraId="72D9E4D0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2DFD83" w14:textId="70EE2613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 w:rsidRPr="00650744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Physiological criteria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529D26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07A975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A0C7BC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2E3B80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8B4EEB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37038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517E305" w14:textId="7817160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06D280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CCB8E2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C9738B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0678D1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F9C5F48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D00224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9D24625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2DF6649D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4DE945A" w14:textId="7D1A862B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1B5E6F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Intubation before arrival or in </w:t>
            </w:r>
            <w:r w:rsidR="0073053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emergency room</w:t>
            </w:r>
          </w:p>
        </w:tc>
        <w:tc>
          <w:tcPr>
            <w:tcW w:w="668" w:type="dxa"/>
            <w:shd w:val="clear" w:color="000000" w:fill="8ABEE3"/>
            <w:noWrap/>
            <w:vAlign w:val="center"/>
            <w:hideMark/>
          </w:tcPr>
          <w:p w14:paraId="3F76E03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46***</w:t>
            </w:r>
          </w:p>
        </w:tc>
        <w:tc>
          <w:tcPr>
            <w:tcW w:w="668" w:type="dxa"/>
            <w:shd w:val="clear" w:color="000000" w:fill="CFE4F4"/>
            <w:noWrap/>
            <w:vAlign w:val="center"/>
            <w:hideMark/>
          </w:tcPr>
          <w:p w14:paraId="4E83840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shd w:val="clear" w:color="000000" w:fill="CFE4F4"/>
            <w:noWrap/>
            <w:vAlign w:val="center"/>
            <w:hideMark/>
          </w:tcPr>
          <w:p w14:paraId="266BE9C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shd w:val="clear" w:color="000000" w:fill="8DBFE3"/>
            <w:noWrap/>
            <w:vAlign w:val="center"/>
            <w:hideMark/>
          </w:tcPr>
          <w:p w14:paraId="1674E52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45***</w:t>
            </w:r>
          </w:p>
        </w:tc>
        <w:tc>
          <w:tcPr>
            <w:tcW w:w="669" w:type="dxa"/>
            <w:shd w:val="clear" w:color="000000" w:fill="D9EAF6"/>
            <w:vAlign w:val="center"/>
          </w:tcPr>
          <w:p w14:paraId="6F772933" w14:textId="0D29DAC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8" w:type="dxa"/>
            <w:shd w:val="clear" w:color="000000" w:fill="D9EAF6"/>
            <w:vAlign w:val="center"/>
          </w:tcPr>
          <w:p w14:paraId="49746A56" w14:textId="19BB890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7***</w:t>
            </w:r>
          </w:p>
        </w:tc>
        <w:tc>
          <w:tcPr>
            <w:tcW w:w="668" w:type="dxa"/>
            <w:shd w:val="clear" w:color="000000" w:fill="D9EAF6"/>
            <w:noWrap/>
            <w:vAlign w:val="center"/>
            <w:hideMark/>
          </w:tcPr>
          <w:p w14:paraId="1D87CBDB" w14:textId="63347B9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5***</w:t>
            </w:r>
          </w:p>
        </w:tc>
        <w:tc>
          <w:tcPr>
            <w:tcW w:w="668" w:type="dxa"/>
            <w:shd w:val="clear" w:color="000000" w:fill="DEEDF7"/>
            <w:noWrap/>
            <w:vAlign w:val="center"/>
            <w:hideMark/>
          </w:tcPr>
          <w:p w14:paraId="7DA45D5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79B67C4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9" w:type="dxa"/>
            <w:shd w:val="clear" w:color="000000" w:fill="EBF4FA"/>
            <w:noWrap/>
            <w:vAlign w:val="center"/>
            <w:hideMark/>
          </w:tcPr>
          <w:p w14:paraId="6E3A913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57E1430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77D5DE0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62B394FF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9" w:type="dxa"/>
            <w:shd w:val="clear" w:color="000000" w:fill="E6F1F9"/>
            <w:noWrap/>
            <w:vAlign w:val="center"/>
            <w:hideMark/>
          </w:tcPr>
          <w:p w14:paraId="143770F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</w:tr>
      <w:tr w:rsidR="00EB79D7" w:rsidRPr="00EE6E11" w14:paraId="1241F999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D8477C0" w14:textId="77777777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SaO2 &lt; 90%</w:t>
            </w:r>
          </w:p>
        </w:tc>
        <w:tc>
          <w:tcPr>
            <w:tcW w:w="668" w:type="dxa"/>
            <w:shd w:val="clear" w:color="000000" w:fill="C0DCF0"/>
            <w:noWrap/>
            <w:vAlign w:val="center"/>
            <w:hideMark/>
          </w:tcPr>
          <w:p w14:paraId="64F2CFFB" w14:textId="7D75430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5***</w:t>
            </w:r>
          </w:p>
        </w:tc>
        <w:tc>
          <w:tcPr>
            <w:tcW w:w="668" w:type="dxa"/>
            <w:shd w:val="clear" w:color="000000" w:fill="D7E9F5"/>
            <w:noWrap/>
            <w:vAlign w:val="center"/>
            <w:hideMark/>
          </w:tcPr>
          <w:p w14:paraId="5221AD52" w14:textId="16A85BB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6***</w:t>
            </w:r>
          </w:p>
        </w:tc>
        <w:tc>
          <w:tcPr>
            <w:tcW w:w="668" w:type="dxa"/>
            <w:shd w:val="clear" w:color="000000" w:fill="CFE4F4"/>
            <w:noWrap/>
            <w:vAlign w:val="center"/>
            <w:hideMark/>
          </w:tcPr>
          <w:p w14:paraId="7102F429" w14:textId="726AE3A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shd w:val="clear" w:color="000000" w:fill="E1EEF8"/>
            <w:noWrap/>
            <w:vAlign w:val="center"/>
            <w:hideMark/>
          </w:tcPr>
          <w:p w14:paraId="131FCEAE" w14:textId="01C59DB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2***</w:t>
            </w:r>
          </w:p>
        </w:tc>
        <w:tc>
          <w:tcPr>
            <w:tcW w:w="669" w:type="dxa"/>
            <w:shd w:val="clear" w:color="000000" w:fill="DCEBF7"/>
            <w:vAlign w:val="center"/>
          </w:tcPr>
          <w:p w14:paraId="3F827DD5" w14:textId="4A85490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2***</w:t>
            </w:r>
          </w:p>
        </w:tc>
        <w:tc>
          <w:tcPr>
            <w:tcW w:w="668" w:type="dxa"/>
            <w:shd w:val="clear" w:color="000000" w:fill="DCEBF7"/>
            <w:vAlign w:val="center"/>
          </w:tcPr>
          <w:p w14:paraId="0C222934" w14:textId="764F902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2***</w:t>
            </w:r>
          </w:p>
        </w:tc>
        <w:tc>
          <w:tcPr>
            <w:tcW w:w="668" w:type="dxa"/>
            <w:shd w:val="clear" w:color="000000" w:fill="DCEBF7"/>
            <w:noWrap/>
            <w:vAlign w:val="center"/>
            <w:hideMark/>
          </w:tcPr>
          <w:p w14:paraId="51DFE13E" w14:textId="3447BF4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4***</w:t>
            </w:r>
          </w:p>
        </w:tc>
        <w:tc>
          <w:tcPr>
            <w:tcW w:w="668" w:type="dxa"/>
            <w:shd w:val="clear" w:color="000000" w:fill="D4E7F5"/>
            <w:noWrap/>
            <w:vAlign w:val="center"/>
            <w:hideMark/>
          </w:tcPr>
          <w:p w14:paraId="14D0F60C" w14:textId="50E3298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7***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183FC262" w14:textId="0B4B228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9" w:type="dxa"/>
            <w:shd w:val="clear" w:color="000000" w:fill="EEF5FB"/>
            <w:noWrap/>
            <w:vAlign w:val="center"/>
            <w:hideMark/>
          </w:tcPr>
          <w:p w14:paraId="0504CBD1" w14:textId="0A72C41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FFF9F9"/>
            <w:noWrap/>
            <w:vAlign w:val="center"/>
            <w:hideMark/>
          </w:tcPr>
          <w:p w14:paraId="240BB81E" w14:textId="1C562FA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70A30A4C" w14:textId="78554E2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8FBFE"/>
            <w:noWrap/>
            <w:vAlign w:val="center"/>
            <w:hideMark/>
          </w:tcPr>
          <w:p w14:paraId="39CEF6AD" w14:textId="3A78693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669" w:type="dxa"/>
            <w:shd w:val="clear" w:color="000000" w:fill="DEEDF7"/>
            <w:noWrap/>
            <w:vAlign w:val="center"/>
            <w:hideMark/>
          </w:tcPr>
          <w:p w14:paraId="734DFF24" w14:textId="09EFBB6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</w:tr>
      <w:tr w:rsidR="00EB79D7" w:rsidRPr="00EE6E11" w14:paraId="63E7C8E7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8111D41" w14:textId="4E74C1E6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Systolic (BP &lt; 90 mmHg)</w:t>
            </w:r>
          </w:p>
        </w:tc>
        <w:tc>
          <w:tcPr>
            <w:tcW w:w="668" w:type="dxa"/>
            <w:shd w:val="clear" w:color="000000" w:fill="D7E9F5"/>
            <w:noWrap/>
            <w:vAlign w:val="center"/>
            <w:hideMark/>
          </w:tcPr>
          <w:p w14:paraId="6320A727" w14:textId="12DDB4F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6***</w:t>
            </w:r>
          </w:p>
        </w:tc>
        <w:tc>
          <w:tcPr>
            <w:tcW w:w="668" w:type="dxa"/>
            <w:shd w:val="clear" w:color="000000" w:fill="DCEBF7"/>
            <w:noWrap/>
            <w:vAlign w:val="center"/>
            <w:hideMark/>
          </w:tcPr>
          <w:p w14:paraId="76B9755B" w14:textId="583F1DC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4***</w:t>
            </w:r>
          </w:p>
        </w:tc>
        <w:tc>
          <w:tcPr>
            <w:tcW w:w="668" w:type="dxa"/>
            <w:shd w:val="clear" w:color="000000" w:fill="DEEDF7"/>
            <w:noWrap/>
            <w:vAlign w:val="center"/>
            <w:hideMark/>
          </w:tcPr>
          <w:p w14:paraId="43D81D5E" w14:textId="7EB0C01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shd w:val="clear" w:color="000000" w:fill="E6F1F9"/>
            <w:noWrap/>
            <w:vAlign w:val="center"/>
            <w:hideMark/>
          </w:tcPr>
          <w:p w14:paraId="398A3216" w14:textId="7B760EA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9" w:type="dxa"/>
            <w:shd w:val="clear" w:color="000000" w:fill="E6F1F9"/>
            <w:vAlign w:val="center"/>
          </w:tcPr>
          <w:p w14:paraId="2FBC34B2" w14:textId="655AC0C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8***</w:t>
            </w:r>
          </w:p>
        </w:tc>
        <w:tc>
          <w:tcPr>
            <w:tcW w:w="668" w:type="dxa"/>
            <w:shd w:val="clear" w:color="000000" w:fill="E6F1F9"/>
            <w:vAlign w:val="center"/>
          </w:tcPr>
          <w:p w14:paraId="623E5C1D" w14:textId="65A24F3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shd w:val="clear" w:color="000000" w:fill="E6F1F9"/>
            <w:noWrap/>
            <w:vAlign w:val="center"/>
            <w:hideMark/>
          </w:tcPr>
          <w:p w14:paraId="064DF9DB" w14:textId="2222E51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8" w:type="dxa"/>
            <w:shd w:val="clear" w:color="000000" w:fill="F0F7FC"/>
            <w:noWrap/>
            <w:vAlign w:val="center"/>
            <w:hideMark/>
          </w:tcPr>
          <w:p w14:paraId="7876FB9B" w14:textId="0A07E7A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*</w:t>
            </w:r>
          </w:p>
        </w:tc>
        <w:tc>
          <w:tcPr>
            <w:tcW w:w="668" w:type="dxa"/>
            <w:shd w:val="clear" w:color="000000" w:fill="F3F8FC"/>
            <w:noWrap/>
            <w:vAlign w:val="center"/>
            <w:hideMark/>
          </w:tcPr>
          <w:p w14:paraId="6A8799E7" w14:textId="0F2B66A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9" w:type="dxa"/>
            <w:shd w:val="clear" w:color="000000" w:fill="E3F0F9"/>
            <w:noWrap/>
            <w:vAlign w:val="center"/>
            <w:hideMark/>
          </w:tcPr>
          <w:p w14:paraId="590AE982" w14:textId="6C9F582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12AD15DE" w14:textId="3EAABDF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152C9FDF" w14:textId="4FF1F08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shd w:val="clear" w:color="000000" w:fill="EBF4FA"/>
            <w:noWrap/>
            <w:vAlign w:val="center"/>
            <w:hideMark/>
          </w:tcPr>
          <w:p w14:paraId="6BFDE6A8" w14:textId="02E6542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9" w:type="dxa"/>
            <w:shd w:val="clear" w:color="000000" w:fill="EBF4FA"/>
            <w:noWrap/>
            <w:vAlign w:val="center"/>
            <w:hideMark/>
          </w:tcPr>
          <w:p w14:paraId="75E16B8C" w14:textId="27760AB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</w:tr>
      <w:tr w:rsidR="00EB79D7" w:rsidRPr="00EE6E11" w14:paraId="1D1EBABB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132740" w14:textId="3F0AF278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1st GCS &lt; 14</w:t>
            </w:r>
          </w:p>
        </w:tc>
        <w:tc>
          <w:tcPr>
            <w:tcW w:w="668" w:type="dxa"/>
            <w:shd w:val="clear" w:color="000000" w:fill="A1CBE8"/>
            <w:noWrap/>
            <w:vAlign w:val="center"/>
            <w:hideMark/>
          </w:tcPr>
          <w:p w14:paraId="508A1343" w14:textId="4EB2403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37**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5C11BEAA" w14:textId="40FF0B8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EBF4FA"/>
            <w:noWrap/>
            <w:vAlign w:val="center"/>
            <w:hideMark/>
          </w:tcPr>
          <w:p w14:paraId="2FCC6AFB" w14:textId="6279311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8" w:type="dxa"/>
            <w:shd w:val="clear" w:color="000000" w:fill="6EAEDC"/>
            <w:noWrap/>
            <w:vAlign w:val="center"/>
            <w:hideMark/>
          </w:tcPr>
          <w:p w14:paraId="29BE062C" w14:textId="59B98B0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57***</w:t>
            </w:r>
          </w:p>
        </w:tc>
        <w:tc>
          <w:tcPr>
            <w:tcW w:w="669" w:type="dxa"/>
            <w:shd w:val="clear" w:color="000000" w:fill="EEF5FB"/>
            <w:vAlign w:val="center"/>
          </w:tcPr>
          <w:p w14:paraId="2221A22B" w14:textId="1EC597F2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668" w:type="dxa"/>
            <w:shd w:val="clear" w:color="000000" w:fill="EEF5FB"/>
            <w:vAlign w:val="center"/>
          </w:tcPr>
          <w:p w14:paraId="7F571C64" w14:textId="1D62E3C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1A5B6EF2" w14:textId="5FB0F130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EEF5FB"/>
            <w:noWrap/>
            <w:vAlign w:val="center"/>
            <w:hideMark/>
          </w:tcPr>
          <w:p w14:paraId="40BBF5B5" w14:textId="03D34C4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shd w:val="clear" w:color="000000" w:fill="FFFFFF"/>
            <w:noWrap/>
            <w:vAlign w:val="center"/>
            <w:hideMark/>
          </w:tcPr>
          <w:p w14:paraId="32D1C510" w14:textId="1377633F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9" w:type="dxa"/>
            <w:shd w:val="clear" w:color="000000" w:fill="F3F8FC"/>
            <w:noWrap/>
            <w:vAlign w:val="center"/>
            <w:hideMark/>
          </w:tcPr>
          <w:p w14:paraId="69687D12" w14:textId="54E8966D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689313DF" w14:textId="14FC342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FFFFF"/>
            <w:noWrap/>
            <w:vAlign w:val="center"/>
            <w:hideMark/>
          </w:tcPr>
          <w:p w14:paraId="6D6E4746" w14:textId="16913D9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68" w:type="dxa"/>
            <w:shd w:val="clear" w:color="000000" w:fill="F5FAFD"/>
            <w:noWrap/>
            <w:vAlign w:val="center"/>
            <w:hideMark/>
          </w:tcPr>
          <w:p w14:paraId="3AB12C89" w14:textId="14883442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9" w:type="dxa"/>
            <w:shd w:val="clear" w:color="000000" w:fill="FDFEFF"/>
            <w:noWrap/>
            <w:vAlign w:val="center"/>
            <w:hideMark/>
          </w:tcPr>
          <w:p w14:paraId="1F5F1113" w14:textId="1FF9B983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</w:tr>
      <w:tr w:rsidR="00EB79D7" w:rsidRPr="00EE6E11" w14:paraId="6F60A1E3" w14:textId="77777777" w:rsidTr="008E5DC9">
        <w:trPr>
          <w:trHeight w:val="33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BE07D4C" w14:textId="77777777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Combined physiological criteria (1st GCS &lt; 14, intubation, SaO2 &lt; 90%, BP &lt; 90 mmHg)</w:t>
            </w:r>
          </w:p>
        </w:tc>
        <w:tc>
          <w:tcPr>
            <w:tcW w:w="668" w:type="dxa"/>
            <w:shd w:val="clear" w:color="000000" w:fill="9CC8E7"/>
            <w:noWrap/>
            <w:vAlign w:val="center"/>
            <w:hideMark/>
          </w:tcPr>
          <w:p w14:paraId="6D8866D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39***</w:t>
            </w:r>
          </w:p>
        </w:tc>
        <w:tc>
          <w:tcPr>
            <w:tcW w:w="668" w:type="dxa"/>
            <w:shd w:val="clear" w:color="000000" w:fill="DEEDF7"/>
            <w:noWrap/>
            <w:vAlign w:val="center"/>
            <w:hideMark/>
          </w:tcPr>
          <w:p w14:paraId="24DDBDCA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3***</w:t>
            </w:r>
          </w:p>
        </w:tc>
        <w:tc>
          <w:tcPr>
            <w:tcW w:w="668" w:type="dxa"/>
            <w:shd w:val="clear" w:color="000000" w:fill="DCEBF7"/>
            <w:noWrap/>
            <w:vAlign w:val="center"/>
            <w:hideMark/>
          </w:tcPr>
          <w:p w14:paraId="69C6C21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4***</w:t>
            </w:r>
          </w:p>
        </w:tc>
        <w:tc>
          <w:tcPr>
            <w:tcW w:w="668" w:type="dxa"/>
            <w:shd w:val="clear" w:color="000000" w:fill="88BCE2"/>
            <w:noWrap/>
            <w:vAlign w:val="center"/>
            <w:hideMark/>
          </w:tcPr>
          <w:p w14:paraId="2469BF7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47***</w:t>
            </w:r>
          </w:p>
        </w:tc>
        <w:tc>
          <w:tcPr>
            <w:tcW w:w="669" w:type="dxa"/>
            <w:shd w:val="clear" w:color="000000" w:fill="E3F0F9"/>
            <w:vAlign w:val="center"/>
          </w:tcPr>
          <w:p w14:paraId="6C8CFC46" w14:textId="75C8F9F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8" w:type="dxa"/>
            <w:shd w:val="clear" w:color="000000" w:fill="E3F0F9"/>
            <w:vAlign w:val="center"/>
          </w:tcPr>
          <w:p w14:paraId="77B6FBC4" w14:textId="3A2B880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shd w:val="clear" w:color="000000" w:fill="E3F0F9"/>
            <w:noWrap/>
            <w:vAlign w:val="center"/>
            <w:hideMark/>
          </w:tcPr>
          <w:p w14:paraId="07E25926" w14:textId="41581E3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8" w:type="dxa"/>
            <w:shd w:val="clear" w:color="000000" w:fill="E6F1F9"/>
            <w:noWrap/>
            <w:vAlign w:val="center"/>
            <w:hideMark/>
          </w:tcPr>
          <w:p w14:paraId="1182CD64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***</w:t>
            </w:r>
          </w:p>
        </w:tc>
        <w:tc>
          <w:tcPr>
            <w:tcW w:w="668" w:type="dxa"/>
            <w:shd w:val="clear" w:color="000000" w:fill="F3F8FC"/>
            <w:noWrap/>
            <w:vAlign w:val="center"/>
            <w:hideMark/>
          </w:tcPr>
          <w:p w14:paraId="019F02B7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9" w:type="dxa"/>
            <w:shd w:val="clear" w:color="000000" w:fill="F0F7FC"/>
            <w:noWrap/>
            <w:vAlign w:val="center"/>
            <w:hideMark/>
          </w:tcPr>
          <w:p w14:paraId="5A052C2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6*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137AB8EB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DFEFF"/>
            <w:noWrap/>
            <w:vAlign w:val="center"/>
            <w:hideMark/>
          </w:tcPr>
          <w:p w14:paraId="6614DB6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68" w:type="dxa"/>
            <w:shd w:val="clear" w:color="000000" w:fill="F3F8FC"/>
            <w:noWrap/>
            <w:vAlign w:val="center"/>
            <w:hideMark/>
          </w:tcPr>
          <w:p w14:paraId="4932A616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69" w:type="dxa"/>
            <w:shd w:val="clear" w:color="000000" w:fill="EEF5FB"/>
            <w:noWrap/>
            <w:vAlign w:val="center"/>
            <w:hideMark/>
          </w:tcPr>
          <w:p w14:paraId="0B70545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</w:tr>
      <w:tr w:rsidR="00EB79D7" w:rsidRPr="00EE6E11" w14:paraId="06EED999" w14:textId="77777777" w:rsidTr="008E5DC9">
        <w:trPr>
          <w:trHeight w:val="330"/>
        </w:trPr>
        <w:tc>
          <w:tcPr>
            <w:tcW w:w="38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1A0D8" w14:textId="17A73448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</w:pPr>
            <w:r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en-GB" w:eastAsia="de-CH"/>
              </w:rPr>
              <w:t>Overall combined criteria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B63485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ADA259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DDFF2F0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A752F6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86C0F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9A67D3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CA8ABFB" w14:textId="2F36B9E8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DDA980C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8A54F3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45ED301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4D192D3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6FA6ABD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FDDB672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F5EE7C9" w14:textId="7777777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</w:p>
        </w:tc>
      </w:tr>
      <w:tr w:rsidR="00EB79D7" w:rsidRPr="00EE6E11" w14:paraId="3147D764" w14:textId="77777777" w:rsidTr="008E5DC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217B" w14:textId="3D0338FB" w:rsidR="00EB79D7" w:rsidRPr="00EE6E11" w:rsidRDefault="00EB79D7" w:rsidP="00EB79D7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Overall 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>Emergency room</w:t>
            </w:r>
            <w:r w:rsidRPr="00B526CC"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  <w:t xml:space="preserve"> criterion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ABD0EB"/>
            <w:noWrap/>
            <w:vAlign w:val="center"/>
            <w:hideMark/>
          </w:tcPr>
          <w:p w14:paraId="157A4B75" w14:textId="3AC3EED2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33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CFE4F4"/>
            <w:noWrap/>
            <w:vAlign w:val="center"/>
            <w:hideMark/>
          </w:tcPr>
          <w:p w14:paraId="0FAD93C9" w14:textId="6C0E5E35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D2E6F4"/>
            <w:noWrap/>
            <w:vAlign w:val="center"/>
            <w:hideMark/>
          </w:tcPr>
          <w:p w14:paraId="110B360D" w14:textId="211F816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8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C0DCF0"/>
            <w:noWrap/>
            <w:vAlign w:val="center"/>
            <w:hideMark/>
          </w:tcPr>
          <w:p w14:paraId="64790D93" w14:textId="680651F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25***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000000" w:fill="CFE4F4"/>
            <w:vAlign w:val="center"/>
          </w:tcPr>
          <w:p w14:paraId="179EED6C" w14:textId="330E26AC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9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CFE4F4"/>
            <w:vAlign w:val="center"/>
          </w:tcPr>
          <w:p w14:paraId="470710C4" w14:textId="40EE5BD1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8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CFE4F4"/>
            <w:noWrap/>
            <w:vAlign w:val="center"/>
            <w:hideMark/>
          </w:tcPr>
          <w:p w14:paraId="17EDB91D" w14:textId="15AC8CB6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9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D4E7F5"/>
            <w:noWrap/>
            <w:vAlign w:val="center"/>
            <w:hideMark/>
          </w:tcPr>
          <w:p w14:paraId="15E35EAF" w14:textId="3727E63B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7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E3F0F9"/>
            <w:noWrap/>
            <w:vAlign w:val="center"/>
            <w:hideMark/>
          </w:tcPr>
          <w:p w14:paraId="21ECE8F5" w14:textId="1EBB5F2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5F63ED46" w14:textId="4C80720A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17928721" w14:textId="06ADE6AE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7*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F5FAFD"/>
            <w:noWrap/>
            <w:vAlign w:val="center"/>
            <w:hideMark/>
          </w:tcPr>
          <w:p w14:paraId="6B56A84B" w14:textId="75B0AD54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E3F0F9"/>
            <w:noWrap/>
            <w:vAlign w:val="center"/>
            <w:hideMark/>
          </w:tcPr>
          <w:p w14:paraId="768344FF" w14:textId="2ACF7017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1***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000000" w:fill="E1EEF8"/>
            <w:noWrap/>
            <w:vAlign w:val="center"/>
            <w:hideMark/>
          </w:tcPr>
          <w:p w14:paraId="47555FC5" w14:textId="416B6229" w:rsidR="00EB79D7" w:rsidRPr="00EE6E11" w:rsidRDefault="00EB79D7" w:rsidP="00EB79D7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 w:eastAsia="de-CH"/>
              </w:rPr>
            </w:pPr>
            <w:r w:rsidRPr="00EE6E11">
              <w:rPr>
                <w:rFonts w:ascii="Arial Narrow" w:hAnsi="Arial Narrow" w:cs="Arial"/>
                <w:sz w:val="16"/>
                <w:szCs w:val="16"/>
                <w:lang w:val="en-GB"/>
              </w:rPr>
              <w:t>0.12***</w:t>
            </w:r>
          </w:p>
        </w:tc>
      </w:tr>
    </w:tbl>
    <w:p w14:paraId="6F92A470" w14:textId="77777777" w:rsidR="009F01B1" w:rsidRPr="009F01B1" w:rsidRDefault="008360B6" w:rsidP="008360B6">
      <w:pPr>
        <w:spacing w:before="60" w:after="60" w:line="240" w:lineRule="auto"/>
        <w:jc w:val="both"/>
        <w:rPr>
          <w:rFonts w:ascii="Times New Roman" w:hAnsi="Times New Roman" w:cs="Times New Roman"/>
          <w:i/>
          <w:noProof/>
          <w:sz w:val="24"/>
          <w:szCs w:val="24"/>
        </w:rPr>
      </w:pPr>
      <w:r w:rsidRPr="009F01B1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Pr="009F01B1">
        <w:rPr>
          <w:rFonts w:ascii="Times New Roman" w:hAnsi="Times New Roman" w:cs="Times New Roman"/>
          <w:i/>
          <w:noProof/>
          <w:sz w:val="24"/>
          <w:szCs w:val="24"/>
        </w:rPr>
        <w:t>Braken P, Amsler F, Gross T. Simple modification of trauma mechanism alarm criteria published for the TraumaNetwork DGU® may significantly improve overtriage – a cross sectional study. Scand J Trauma Resusc Emerg M</w:t>
      </w:r>
      <w:r w:rsidR="009F01B1" w:rsidRPr="009F01B1">
        <w:rPr>
          <w:rFonts w:ascii="Times New Roman" w:hAnsi="Times New Roman" w:cs="Times New Roman"/>
          <w:i/>
          <w:noProof/>
          <w:sz w:val="24"/>
          <w:szCs w:val="24"/>
        </w:rPr>
        <w:t>ed. BioMed Central; 2018;26:32.</w:t>
      </w:r>
    </w:p>
    <w:p w14:paraId="7E4A952B" w14:textId="1DCF304A" w:rsidR="00BF66E1" w:rsidRDefault="008360B6" w:rsidP="009F01B1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360B6">
        <w:rPr>
          <w:rFonts w:ascii="Times New Roman" w:eastAsia="Calibri" w:hAnsi="Times New Roman" w:cs="Times New Roman"/>
          <w:sz w:val="24"/>
          <w:szCs w:val="24"/>
        </w:rPr>
        <w:t>ISS</w:t>
      </w:r>
      <w:r w:rsidR="009F01B1">
        <w:rPr>
          <w:rFonts w:ascii="Times New Roman" w:eastAsia="Calibri" w:hAnsi="Times New Roman" w:cs="Times New Roman"/>
          <w:sz w:val="24"/>
          <w:szCs w:val="24"/>
        </w:rPr>
        <w:t>,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injury severity score</w:t>
      </w:r>
      <w:r w:rsidR="009F01B1">
        <w:rPr>
          <w:rFonts w:ascii="Times New Roman" w:eastAsia="Calibri" w:hAnsi="Times New Roman" w:cs="Times New Roman"/>
          <w:sz w:val="24"/>
          <w:szCs w:val="24"/>
        </w:rPr>
        <w:t>;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BP</w:t>
      </w:r>
      <w:r w:rsidR="009F01B1">
        <w:rPr>
          <w:rFonts w:ascii="Times New Roman" w:eastAsia="Calibri" w:hAnsi="Times New Roman" w:cs="Times New Roman"/>
          <w:sz w:val="24"/>
          <w:szCs w:val="24"/>
        </w:rPr>
        <w:t>,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blood pressure</w:t>
      </w:r>
      <w:r w:rsidR="009F01B1">
        <w:rPr>
          <w:rFonts w:ascii="Times New Roman" w:eastAsia="Calibri" w:hAnsi="Times New Roman" w:cs="Times New Roman"/>
          <w:sz w:val="24"/>
          <w:szCs w:val="24"/>
        </w:rPr>
        <w:t>;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SaO2</w:t>
      </w:r>
      <w:r w:rsidR="009F01B1">
        <w:rPr>
          <w:rFonts w:ascii="Times New Roman" w:eastAsia="Calibri" w:hAnsi="Times New Roman" w:cs="Times New Roman"/>
          <w:sz w:val="24"/>
          <w:szCs w:val="24"/>
        </w:rPr>
        <w:t>,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blood oxygen saturation</w:t>
      </w:r>
      <w:r w:rsidR="009F01B1">
        <w:rPr>
          <w:rFonts w:ascii="Times New Roman" w:eastAsia="Calibri" w:hAnsi="Times New Roman" w:cs="Times New Roman"/>
          <w:sz w:val="24"/>
          <w:szCs w:val="24"/>
        </w:rPr>
        <w:t>;</w:t>
      </w:r>
      <w:r w:rsidRPr="008360B6">
        <w:rPr>
          <w:rFonts w:ascii="Times New Roman" w:eastAsia="Calibri" w:hAnsi="Times New Roman" w:cs="Times New Roman"/>
          <w:sz w:val="24"/>
          <w:szCs w:val="24"/>
        </w:rPr>
        <w:t xml:space="preserve"> GCS</w:t>
      </w:r>
      <w:r w:rsidR="009F01B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8360B6">
        <w:rPr>
          <w:rFonts w:ascii="Times New Roman" w:eastAsia="Calibri" w:hAnsi="Times New Roman" w:cs="Times New Roman"/>
          <w:sz w:val="24"/>
          <w:szCs w:val="24"/>
        </w:rPr>
        <w:t>Glasgow Coma Scale, EMS injury emergency medical service’s grading of injury severity: at least one grade s</w:t>
      </w:r>
      <w:r w:rsidR="0075051A">
        <w:rPr>
          <w:rFonts w:ascii="Times New Roman" w:eastAsia="Calibri" w:hAnsi="Times New Roman" w:cs="Times New Roman"/>
          <w:sz w:val="24"/>
          <w:szCs w:val="24"/>
        </w:rPr>
        <w:t>evere or two moderate injuries.</w:t>
      </w:r>
    </w:p>
    <w:p w14:paraId="307C3CC2" w14:textId="3DFDC367" w:rsidR="0075051A" w:rsidRPr="0075051A" w:rsidRDefault="0075051A" w:rsidP="0075051A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5051A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75051A">
        <w:rPr>
          <w:rFonts w:ascii="Times New Roman" w:eastAsia="Calibri" w:hAnsi="Times New Roman" w:cs="Times New Roman"/>
          <w:sz w:val="24"/>
          <w:szCs w:val="24"/>
        </w:rPr>
        <w:t>power of the statistical interrelation and significance (</w:t>
      </w:r>
      <w:r w:rsidRPr="0075051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t </w:t>
      </w:r>
      <w:r w:rsidRPr="0075051A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75051A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75051A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5051A">
        <w:rPr>
          <w:rFonts w:ascii="Times New Roman" w:eastAsia="Calibri" w:hAnsi="Times New Roman" w:cs="Times New Roman"/>
          <w:sz w:val="24"/>
          <w:szCs w:val="24"/>
        </w:rPr>
        <w:t>respectively) is illustrated by the intensity of the particular color used.)</w:t>
      </w:r>
    </w:p>
    <w:p w14:paraId="32436637" w14:textId="678EDA0E" w:rsidR="00310FF0" w:rsidRPr="0075051A" w:rsidRDefault="00310FF0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578E678" w14:textId="60B85423" w:rsidR="00310FF0" w:rsidRPr="0075051A" w:rsidRDefault="00310FF0" w:rsidP="00943803">
      <w:pPr>
        <w:spacing w:before="60" w:after="6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310FF0" w:rsidRPr="0075051A" w:rsidSect="00F1314A">
      <w:pgSz w:w="15840" w:h="12240" w:orient="landscape"/>
      <w:pgMar w:top="1134" w:right="284" w:bottom="1134" w:left="284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9832D" w16cex:dateUtc="2020-07-27T14:45:00Z"/>
  <w16cex:commentExtensible w16cex:durableId="22C966D5" w16cex:dateUtc="2020-07-27T12:44:00Z"/>
  <w16cex:commentExtensible w16cex:durableId="22C99614" w16cex:dateUtc="2020-07-27T12:44:00Z"/>
  <w16cex:commentExtensible w16cex:durableId="22CACF66" w16cex:dateUtc="2020-07-28T14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A2F46A" w16cid:durableId="22C96684"/>
  <w16cid:commentId w16cid:paraId="00FAA1CA" w16cid:durableId="22C96685"/>
  <w16cid:commentId w16cid:paraId="7C3700C5" w16cid:durableId="22C9832D"/>
  <w16cid:commentId w16cid:paraId="66E5CF39" w16cid:durableId="22C96686"/>
  <w16cid:commentId w16cid:paraId="6BA0FF9B" w16cid:durableId="22C966D5"/>
  <w16cid:commentId w16cid:paraId="20273CBA" w16cid:durableId="22C96687"/>
  <w16cid:commentId w16cid:paraId="7ABF56C9" w16cid:durableId="22C96688"/>
  <w16cid:commentId w16cid:paraId="6E14A165" w16cid:durableId="22C99615"/>
  <w16cid:commentId w16cid:paraId="2880A07F" w16cid:durableId="22C99614"/>
  <w16cid:commentId w16cid:paraId="3594566E" w16cid:durableId="22C96689"/>
  <w16cid:commentId w16cid:paraId="2DB58B15" w16cid:durableId="22CACF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7F3F5" w14:textId="77777777" w:rsidR="004D179E" w:rsidRDefault="004D179E" w:rsidP="009E778E">
      <w:pPr>
        <w:spacing w:after="0" w:line="240" w:lineRule="auto"/>
      </w:pPr>
      <w:r>
        <w:separator/>
      </w:r>
    </w:p>
  </w:endnote>
  <w:endnote w:type="continuationSeparator" w:id="0">
    <w:p w14:paraId="2C23BD1E" w14:textId="77777777" w:rsidR="004D179E" w:rsidRDefault="004D179E" w:rsidP="009E7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9CFED" w14:textId="77777777" w:rsidR="004D179E" w:rsidRDefault="004D179E" w:rsidP="009E778E">
      <w:pPr>
        <w:spacing w:after="0" w:line="240" w:lineRule="auto"/>
      </w:pPr>
      <w:r>
        <w:separator/>
      </w:r>
    </w:p>
  </w:footnote>
  <w:footnote w:type="continuationSeparator" w:id="0">
    <w:p w14:paraId="232DEC51" w14:textId="77777777" w:rsidR="004D179E" w:rsidRDefault="004D179E" w:rsidP="009E77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B7F10"/>
    <w:multiLevelType w:val="hybridMultilevel"/>
    <w:tmpl w:val="C13E0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90A47"/>
    <w:multiLevelType w:val="hybridMultilevel"/>
    <w:tmpl w:val="E0C21A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20D16"/>
    <w:multiLevelType w:val="hybridMultilevel"/>
    <w:tmpl w:val="6852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C3BC1"/>
    <w:multiLevelType w:val="hybridMultilevel"/>
    <w:tmpl w:val="78BC418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A0535A"/>
    <w:multiLevelType w:val="hybridMultilevel"/>
    <w:tmpl w:val="BBF087A0"/>
    <w:lvl w:ilvl="0" w:tplc="0807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6143A"/>
    <w:multiLevelType w:val="hybridMultilevel"/>
    <w:tmpl w:val="77E06C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0928E2"/>
    <w:multiLevelType w:val="hybridMultilevel"/>
    <w:tmpl w:val="040A503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5D1530"/>
    <w:multiLevelType w:val="hybridMultilevel"/>
    <w:tmpl w:val="0B2C121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2E7983"/>
    <w:multiLevelType w:val="hybridMultilevel"/>
    <w:tmpl w:val="D08AC1DC"/>
    <w:lvl w:ilvl="0" w:tplc="3D6E346E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9F7C7D"/>
    <w:multiLevelType w:val="hybridMultilevel"/>
    <w:tmpl w:val="5BE48F4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80443E"/>
    <w:multiLevelType w:val="hybridMultilevel"/>
    <w:tmpl w:val="E362B58A"/>
    <w:lvl w:ilvl="0" w:tplc="EA52EF24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330028"/>
    <w:multiLevelType w:val="hybridMultilevel"/>
    <w:tmpl w:val="530432C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8E6B5F"/>
    <w:multiLevelType w:val="hybridMultilevel"/>
    <w:tmpl w:val="1C7AEC16"/>
    <w:lvl w:ilvl="0" w:tplc="D99265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7B0E05"/>
    <w:multiLevelType w:val="hybridMultilevel"/>
    <w:tmpl w:val="F8A8CE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006495"/>
    <w:multiLevelType w:val="hybridMultilevel"/>
    <w:tmpl w:val="85E0510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B4118E"/>
    <w:multiLevelType w:val="hybridMultilevel"/>
    <w:tmpl w:val="1B4C82C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263F81"/>
    <w:multiLevelType w:val="hybridMultilevel"/>
    <w:tmpl w:val="3EBE793E"/>
    <w:lvl w:ilvl="0" w:tplc="0B448E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2B13E0"/>
    <w:multiLevelType w:val="hybridMultilevel"/>
    <w:tmpl w:val="DC3C7288"/>
    <w:lvl w:ilvl="0" w:tplc="671AAF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17"/>
  </w:num>
  <w:num w:numId="5">
    <w:abstractNumId w:val="3"/>
  </w:num>
  <w:num w:numId="6">
    <w:abstractNumId w:val="10"/>
  </w:num>
  <w:num w:numId="7">
    <w:abstractNumId w:val="11"/>
  </w:num>
  <w:num w:numId="8">
    <w:abstractNumId w:val="8"/>
  </w:num>
  <w:num w:numId="9">
    <w:abstractNumId w:val="15"/>
  </w:num>
  <w:num w:numId="10">
    <w:abstractNumId w:val="6"/>
  </w:num>
  <w:num w:numId="11">
    <w:abstractNumId w:val="13"/>
  </w:num>
  <w:num w:numId="12">
    <w:abstractNumId w:val="1"/>
  </w:num>
  <w:num w:numId="13">
    <w:abstractNumId w:val="7"/>
  </w:num>
  <w:num w:numId="14">
    <w:abstractNumId w:val="9"/>
  </w:num>
  <w:num w:numId="15">
    <w:abstractNumId w:val="4"/>
  </w:num>
  <w:num w:numId="16">
    <w:abstractNumId w:val="16"/>
  </w:num>
  <w:num w:numId="17">
    <w:abstractNumId w:val="1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803DEB"/>
    <w:rsid w:val="00001124"/>
    <w:rsid w:val="00002FFC"/>
    <w:rsid w:val="0000544E"/>
    <w:rsid w:val="00005AB1"/>
    <w:rsid w:val="000069AE"/>
    <w:rsid w:val="00011E33"/>
    <w:rsid w:val="00012266"/>
    <w:rsid w:val="00013015"/>
    <w:rsid w:val="00013258"/>
    <w:rsid w:val="0001350C"/>
    <w:rsid w:val="00016603"/>
    <w:rsid w:val="00016989"/>
    <w:rsid w:val="00016F18"/>
    <w:rsid w:val="000204BB"/>
    <w:rsid w:val="0002083C"/>
    <w:rsid w:val="00021179"/>
    <w:rsid w:val="0002148D"/>
    <w:rsid w:val="000231A9"/>
    <w:rsid w:val="00023341"/>
    <w:rsid w:val="00023AD1"/>
    <w:rsid w:val="000240A9"/>
    <w:rsid w:val="00025948"/>
    <w:rsid w:val="0002769B"/>
    <w:rsid w:val="0003066E"/>
    <w:rsid w:val="00031D12"/>
    <w:rsid w:val="00031E08"/>
    <w:rsid w:val="00041BC3"/>
    <w:rsid w:val="00043420"/>
    <w:rsid w:val="0004430F"/>
    <w:rsid w:val="0004576A"/>
    <w:rsid w:val="00045C83"/>
    <w:rsid w:val="00046DC8"/>
    <w:rsid w:val="00047D5B"/>
    <w:rsid w:val="00050F9E"/>
    <w:rsid w:val="0005204F"/>
    <w:rsid w:val="0005344D"/>
    <w:rsid w:val="00053694"/>
    <w:rsid w:val="00054DB2"/>
    <w:rsid w:val="00054E5C"/>
    <w:rsid w:val="00055361"/>
    <w:rsid w:val="000555C0"/>
    <w:rsid w:val="0005614C"/>
    <w:rsid w:val="000568CA"/>
    <w:rsid w:val="00056D9B"/>
    <w:rsid w:val="00057C1D"/>
    <w:rsid w:val="00062F2F"/>
    <w:rsid w:val="00063D06"/>
    <w:rsid w:val="0006420B"/>
    <w:rsid w:val="000658A5"/>
    <w:rsid w:val="00067E61"/>
    <w:rsid w:val="00070109"/>
    <w:rsid w:val="00072CD8"/>
    <w:rsid w:val="000734F1"/>
    <w:rsid w:val="00074D4E"/>
    <w:rsid w:val="000768E9"/>
    <w:rsid w:val="00077AE9"/>
    <w:rsid w:val="000808EB"/>
    <w:rsid w:val="00080AF9"/>
    <w:rsid w:val="00082DFF"/>
    <w:rsid w:val="000838F6"/>
    <w:rsid w:val="0008419B"/>
    <w:rsid w:val="000864BA"/>
    <w:rsid w:val="00086DCB"/>
    <w:rsid w:val="00092C2B"/>
    <w:rsid w:val="00094E40"/>
    <w:rsid w:val="00094E7A"/>
    <w:rsid w:val="00095C7B"/>
    <w:rsid w:val="000964C8"/>
    <w:rsid w:val="000978AA"/>
    <w:rsid w:val="000A02C8"/>
    <w:rsid w:val="000A0528"/>
    <w:rsid w:val="000A1058"/>
    <w:rsid w:val="000A18AE"/>
    <w:rsid w:val="000A25D9"/>
    <w:rsid w:val="000A40F0"/>
    <w:rsid w:val="000A57FE"/>
    <w:rsid w:val="000A68F0"/>
    <w:rsid w:val="000A7012"/>
    <w:rsid w:val="000A771C"/>
    <w:rsid w:val="000B010C"/>
    <w:rsid w:val="000B0574"/>
    <w:rsid w:val="000B18A1"/>
    <w:rsid w:val="000B3020"/>
    <w:rsid w:val="000B4308"/>
    <w:rsid w:val="000B5323"/>
    <w:rsid w:val="000B6152"/>
    <w:rsid w:val="000C09C0"/>
    <w:rsid w:val="000C1B2A"/>
    <w:rsid w:val="000C3040"/>
    <w:rsid w:val="000C3456"/>
    <w:rsid w:val="000C3DC7"/>
    <w:rsid w:val="000C54FB"/>
    <w:rsid w:val="000C72CC"/>
    <w:rsid w:val="000C7472"/>
    <w:rsid w:val="000C7752"/>
    <w:rsid w:val="000D02A5"/>
    <w:rsid w:val="000D2C2E"/>
    <w:rsid w:val="000D3899"/>
    <w:rsid w:val="000D56E2"/>
    <w:rsid w:val="000D6551"/>
    <w:rsid w:val="000D6EEB"/>
    <w:rsid w:val="000D73C7"/>
    <w:rsid w:val="000D7E70"/>
    <w:rsid w:val="000E0766"/>
    <w:rsid w:val="000E2030"/>
    <w:rsid w:val="000E39E0"/>
    <w:rsid w:val="000E3B56"/>
    <w:rsid w:val="000E4F9B"/>
    <w:rsid w:val="000E5296"/>
    <w:rsid w:val="000E5617"/>
    <w:rsid w:val="000E5902"/>
    <w:rsid w:val="000E6057"/>
    <w:rsid w:val="000E6539"/>
    <w:rsid w:val="000E6EC5"/>
    <w:rsid w:val="000F1B68"/>
    <w:rsid w:val="000F2FE2"/>
    <w:rsid w:val="000F3035"/>
    <w:rsid w:val="000F3338"/>
    <w:rsid w:val="000F34CF"/>
    <w:rsid w:val="000F502B"/>
    <w:rsid w:val="000F6B0B"/>
    <w:rsid w:val="000F742E"/>
    <w:rsid w:val="00100246"/>
    <w:rsid w:val="00100D70"/>
    <w:rsid w:val="001029CE"/>
    <w:rsid w:val="0010437B"/>
    <w:rsid w:val="00105E98"/>
    <w:rsid w:val="001078C8"/>
    <w:rsid w:val="00107E16"/>
    <w:rsid w:val="001108CB"/>
    <w:rsid w:val="00110C73"/>
    <w:rsid w:val="00110D04"/>
    <w:rsid w:val="00111C5A"/>
    <w:rsid w:val="00114CF0"/>
    <w:rsid w:val="001161E2"/>
    <w:rsid w:val="0011638C"/>
    <w:rsid w:val="00116D55"/>
    <w:rsid w:val="00122070"/>
    <w:rsid w:val="0012260F"/>
    <w:rsid w:val="00123F5F"/>
    <w:rsid w:val="00124FED"/>
    <w:rsid w:val="00127BE4"/>
    <w:rsid w:val="00130BD6"/>
    <w:rsid w:val="001322FA"/>
    <w:rsid w:val="00133796"/>
    <w:rsid w:val="00133D5D"/>
    <w:rsid w:val="0013504C"/>
    <w:rsid w:val="001403FF"/>
    <w:rsid w:val="00141583"/>
    <w:rsid w:val="00141E41"/>
    <w:rsid w:val="00142D6B"/>
    <w:rsid w:val="001436B1"/>
    <w:rsid w:val="00143793"/>
    <w:rsid w:val="00144506"/>
    <w:rsid w:val="001452A7"/>
    <w:rsid w:val="0014598B"/>
    <w:rsid w:val="00147B02"/>
    <w:rsid w:val="00152050"/>
    <w:rsid w:val="00160B1C"/>
    <w:rsid w:val="00160EE8"/>
    <w:rsid w:val="00162D29"/>
    <w:rsid w:val="00164B8E"/>
    <w:rsid w:val="00165921"/>
    <w:rsid w:val="00165D4C"/>
    <w:rsid w:val="00167C9F"/>
    <w:rsid w:val="00171D9F"/>
    <w:rsid w:val="00173F70"/>
    <w:rsid w:val="00174932"/>
    <w:rsid w:val="00174A98"/>
    <w:rsid w:val="00174D62"/>
    <w:rsid w:val="00175F1A"/>
    <w:rsid w:val="00176603"/>
    <w:rsid w:val="00177BB5"/>
    <w:rsid w:val="00183856"/>
    <w:rsid w:val="00183CFA"/>
    <w:rsid w:val="00183DF2"/>
    <w:rsid w:val="0018435A"/>
    <w:rsid w:val="001847D9"/>
    <w:rsid w:val="00185419"/>
    <w:rsid w:val="00185FD5"/>
    <w:rsid w:val="00186D66"/>
    <w:rsid w:val="00187561"/>
    <w:rsid w:val="0018774E"/>
    <w:rsid w:val="00187AF3"/>
    <w:rsid w:val="00190126"/>
    <w:rsid w:val="001928CC"/>
    <w:rsid w:val="00193C6C"/>
    <w:rsid w:val="00194FBA"/>
    <w:rsid w:val="0019768C"/>
    <w:rsid w:val="001A2377"/>
    <w:rsid w:val="001A253B"/>
    <w:rsid w:val="001A2AD9"/>
    <w:rsid w:val="001A352C"/>
    <w:rsid w:val="001A35A4"/>
    <w:rsid w:val="001A3620"/>
    <w:rsid w:val="001A39AB"/>
    <w:rsid w:val="001A4556"/>
    <w:rsid w:val="001A48BC"/>
    <w:rsid w:val="001A4C5E"/>
    <w:rsid w:val="001A56D6"/>
    <w:rsid w:val="001A5E08"/>
    <w:rsid w:val="001A66BE"/>
    <w:rsid w:val="001A7AE6"/>
    <w:rsid w:val="001B0D23"/>
    <w:rsid w:val="001B12D0"/>
    <w:rsid w:val="001B1614"/>
    <w:rsid w:val="001B18D6"/>
    <w:rsid w:val="001B19CC"/>
    <w:rsid w:val="001B27D9"/>
    <w:rsid w:val="001B36B9"/>
    <w:rsid w:val="001B3B15"/>
    <w:rsid w:val="001B3D7F"/>
    <w:rsid w:val="001B42B4"/>
    <w:rsid w:val="001B4DA4"/>
    <w:rsid w:val="001B5E6F"/>
    <w:rsid w:val="001B66CD"/>
    <w:rsid w:val="001B7F32"/>
    <w:rsid w:val="001C0B0A"/>
    <w:rsid w:val="001C0DBB"/>
    <w:rsid w:val="001C5331"/>
    <w:rsid w:val="001C68BA"/>
    <w:rsid w:val="001C6F06"/>
    <w:rsid w:val="001C6F58"/>
    <w:rsid w:val="001C750E"/>
    <w:rsid w:val="001D13E4"/>
    <w:rsid w:val="001D36C2"/>
    <w:rsid w:val="001D4E6A"/>
    <w:rsid w:val="001D5646"/>
    <w:rsid w:val="001D5671"/>
    <w:rsid w:val="001D6199"/>
    <w:rsid w:val="001D7E2C"/>
    <w:rsid w:val="001E0A77"/>
    <w:rsid w:val="001E0DCF"/>
    <w:rsid w:val="001E42F3"/>
    <w:rsid w:val="001E749D"/>
    <w:rsid w:val="001E75FE"/>
    <w:rsid w:val="001E7C04"/>
    <w:rsid w:val="001F0627"/>
    <w:rsid w:val="001F12D1"/>
    <w:rsid w:val="001F2280"/>
    <w:rsid w:val="001F2A17"/>
    <w:rsid w:val="001F3A5A"/>
    <w:rsid w:val="001F4304"/>
    <w:rsid w:val="001F7D2D"/>
    <w:rsid w:val="00202297"/>
    <w:rsid w:val="00203051"/>
    <w:rsid w:val="00204B0E"/>
    <w:rsid w:val="002079D7"/>
    <w:rsid w:val="002079F7"/>
    <w:rsid w:val="002102FA"/>
    <w:rsid w:val="0021060E"/>
    <w:rsid w:val="00210AA4"/>
    <w:rsid w:val="00210E63"/>
    <w:rsid w:val="00211085"/>
    <w:rsid w:val="0021175F"/>
    <w:rsid w:val="002132E0"/>
    <w:rsid w:val="002137FA"/>
    <w:rsid w:val="00213AD0"/>
    <w:rsid w:val="0021636B"/>
    <w:rsid w:val="00223196"/>
    <w:rsid w:val="00223490"/>
    <w:rsid w:val="00223BB6"/>
    <w:rsid w:val="0022412A"/>
    <w:rsid w:val="00224265"/>
    <w:rsid w:val="00227237"/>
    <w:rsid w:val="00227253"/>
    <w:rsid w:val="00230D33"/>
    <w:rsid w:val="00231E6B"/>
    <w:rsid w:val="00232F6E"/>
    <w:rsid w:val="00234ACC"/>
    <w:rsid w:val="00235130"/>
    <w:rsid w:val="00236BF5"/>
    <w:rsid w:val="00237AF8"/>
    <w:rsid w:val="00242386"/>
    <w:rsid w:val="002454DF"/>
    <w:rsid w:val="00247F0F"/>
    <w:rsid w:val="002523CB"/>
    <w:rsid w:val="00252E24"/>
    <w:rsid w:val="00253B16"/>
    <w:rsid w:val="002545F0"/>
    <w:rsid w:val="002556B2"/>
    <w:rsid w:val="00257993"/>
    <w:rsid w:val="00260E35"/>
    <w:rsid w:val="00263E05"/>
    <w:rsid w:val="00264A4D"/>
    <w:rsid w:val="00264AC0"/>
    <w:rsid w:val="00264E72"/>
    <w:rsid w:val="0026506E"/>
    <w:rsid w:val="0026583E"/>
    <w:rsid w:val="00265FE1"/>
    <w:rsid w:val="0026635E"/>
    <w:rsid w:val="0026666B"/>
    <w:rsid w:val="002675D9"/>
    <w:rsid w:val="00267F6F"/>
    <w:rsid w:val="002711E1"/>
    <w:rsid w:val="00272A1D"/>
    <w:rsid w:val="00273752"/>
    <w:rsid w:val="00273C4C"/>
    <w:rsid w:val="00274FC3"/>
    <w:rsid w:val="00275052"/>
    <w:rsid w:val="00275FED"/>
    <w:rsid w:val="0027621B"/>
    <w:rsid w:val="002765E4"/>
    <w:rsid w:val="002772E7"/>
    <w:rsid w:val="00277724"/>
    <w:rsid w:val="00282F7F"/>
    <w:rsid w:val="00283C9F"/>
    <w:rsid w:val="00284353"/>
    <w:rsid w:val="00284430"/>
    <w:rsid w:val="002864E6"/>
    <w:rsid w:val="002908CE"/>
    <w:rsid w:val="002917DF"/>
    <w:rsid w:val="00292E5D"/>
    <w:rsid w:val="00294701"/>
    <w:rsid w:val="00294F37"/>
    <w:rsid w:val="00295063"/>
    <w:rsid w:val="00296D18"/>
    <w:rsid w:val="002A27F3"/>
    <w:rsid w:val="002A51FC"/>
    <w:rsid w:val="002B091B"/>
    <w:rsid w:val="002B1A64"/>
    <w:rsid w:val="002B4532"/>
    <w:rsid w:val="002B4E2D"/>
    <w:rsid w:val="002B6A89"/>
    <w:rsid w:val="002B7016"/>
    <w:rsid w:val="002B70EE"/>
    <w:rsid w:val="002C04E1"/>
    <w:rsid w:val="002C104C"/>
    <w:rsid w:val="002C20F6"/>
    <w:rsid w:val="002C3392"/>
    <w:rsid w:val="002C45AF"/>
    <w:rsid w:val="002C7A4C"/>
    <w:rsid w:val="002D00C5"/>
    <w:rsid w:val="002D0B07"/>
    <w:rsid w:val="002D0DDC"/>
    <w:rsid w:val="002D1CF6"/>
    <w:rsid w:val="002D4617"/>
    <w:rsid w:val="002D7890"/>
    <w:rsid w:val="002E01FB"/>
    <w:rsid w:val="002E0FE8"/>
    <w:rsid w:val="002E107F"/>
    <w:rsid w:val="002E12F5"/>
    <w:rsid w:val="002E2F80"/>
    <w:rsid w:val="002E3728"/>
    <w:rsid w:val="002E6CDE"/>
    <w:rsid w:val="002F237C"/>
    <w:rsid w:val="002F282E"/>
    <w:rsid w:val="002F4339"/>
    <w:rsid w:val="002F5E9B"/>
    <w:rsid w:val="002F6C35"/>
    <w:rsid w:val="002F7A80"/>
    <w:rsid w:val="00300014"/>
    <w:rsid w:val="003004EE"/>
    <w:rsid w:val="003009CD"/>
    <w:rsid w:val="00300BFF"/>
    <w:rsid w:val="0030151F"/>
    <w:rsid w:val="00302256"/>
    <w:rsid w:val="00302551"/>
    <w:rsid w:val="00303EFE"/>
    <w:rsid w:val="00305C45"/>
    <w:rsid w:val="0030638B"/>
    <w:rsid w:val="00306BDB"/>
    <w:rsid w:val="003070B4"/>
    <w:rsid w:val="003109E3"/>
    <w:rsid w:val="00310FF0"/>
    <w:rsid w:val="0031126A"/>
    <w:rsid w:val="00311514"/>
    <w:rsid w:val="0031190F"/>
    <w:rsid w:val="003124F9"/>
    <w:rsid w:val="003131B0"/>
    <w:rsid w:val="0031343E"/>
    <w:rsid w:val="003171CD"/>
    <w:rsid w:val="0031733F"/>
    <w:rsid w:val="003265FE"/>
    <w:rsid w:val="00327062"/>
    <w:rsid w:val="0032794A"/>
    <w:rsid w:val="00327996"/>
    <w:rsid w:val="003300F4"/>
    <w:rsid w:val="00330EEB"/>
    <w:rsid w:val="00331758"/>
    <w:rsid w:val="0033361F"/>
    <w:rsid w:val="0033630F"/>
    <w:rsid w:val="00336678"/>
    <w:rsid w:val="003378CF"/>
    <w:rsid w:val="00337FB8"/>
    <w:rsid w:val="0034176E"/>
    <w:rsid w:val="003425A4"/>
    <w:rsid w:val="00343A2B"/>
    <w:rsid w:val="003451F8"/>
    <w:rsid w:val="0034537D"/>
    <w:rsid w:val="00346495"/>
    <w:rsid w:val="003529EE"/>
    <w:rsid w:val="00352E2A"/>
    <w:rsid w:val="00352F26"/>
    <w:rsid w:val="00353425"/>
    <w:rsid w:val="0035475D"/>
    <w:rsid w:val="00354EFB"/>
    <w:rsid w:val="003554C4"/>
    <w:rsid w:val="00360240"/>
    <w:rsid w:val="00360D7E"/>
    <w:rsid w:val="003611AF"/>
    <w:rsid w:val="0036510F"/>
    <w:rsid w:val="00365310"/>
    <w:rsid w:val="00365590"/>
    <w:rsid w:val="00365755"/>
    <w:rsid w:val="00366DC6"/>
    <w:rsid w:val="003705E5"/>
    <w:rsid w:val="00371362"/>
    <w:rsid w:val="00371D6D"/>
    <w:rsid w:val="0037488B"/>
    <w:rsid w:val="00377A8C"/>
    <w:rsid w:val="00377E6D"/>
    <w:rsid w:val="0038369A"/>
    <w:rsid w:val="00383B40"/>
    <w:rsid w:val="00383F34"/>
    <w:rsid w:val="003841F0"/>
    <w:rsid w:val="00384723"/>
    <w:rsid w:val="00385A3B"/>
    <w:rsid w:val="00385ADE"/>
    <w:rsid w:val="00385D33"/>
    <w:rsid w:val="00386EFB"/>
    <w:rsid w:val="003877C6"/>
    <w:rsid w:val="00392E84"/>
    <w:rsid w:val="00392F29"/>
    <w:rsid w:val="00394C91"/>
    <w:rsid w:val="003964DF"/>
    <w:rsid w:val="0039653C"/>
    <w:rsid w:val="00396C11"/>
    <w:rsid w:val="0039766D"/>
    <w:rsid w:val="003A1984"/>
    <w:rsid w:val="003A1C43"/>
    <w:rsid w:val="003A1C54"/>
    <w:rsid w:val="003A1CB6"/>
    <w:rsid w:val="003A2F28"/>
    <w:rsid w:val="003A3A6F"/>
    <w:rsid w:val="003A3C6C"/>
    <w:rsid w:val="003A3CBE"/>
    <w:rsid w:val="003A4236"/>
    <w:rsid w:val="003A7552"/>
    <w:rsid w:val="003B0053"/>
    <w:rsid w:val="003B0878"/>
    <w:rsid w:val="003B166A"/>
    <w:rsid w:val="003B1E53"/>
    <w:rsid w:val="003B4880"/>
    <w:rsid w:val="003B4FDB"/>
    <w:rsid w:val="003B5084"/>
    <w:rsid w:val="003B5F8D"/>
    <w:rsid w:val="003B78A7"/>
    <w:rsid w:val="003B7AFC"/>
    <w:rsid w:val="003C0D5D"/>
    <w:rsid w:val="003C1745"/>
    <w:rsid w:val="003C227F"/>
    <w:rsid w:val="003C2DEC"/>
    <w:rsid w:val="003C4264"/>
    <w:rsid w:val="003C4A21"/>
    <w:rsid w:val="003C4E9E"/>
    <w:rsid w:val="003C5883"/>
    <w:rsid w:val="003D03CD"/>
    <w:rsid w:val="003D1EB0"/>
    <w:rsid w:val="003D25E0"/>
    <w:rsid w:val="003D3089"/>
    <w:rsid w:val="003D390B"/>
    <w:rsid w:val="003D4560"/>
    <w:rsid w:val="003D50F7"/>
    <w:rsid w:val="003D720D"/>
    <w:rsid w:val="003D7299"/>
    <w:rsid w:val="003D750C"/>
    <w:rsid w:val="003E1A28"/>
    <w:rsid w:val="003E2230"/>
    <w:rsid w:val="003E3C03"/>
    <w:rsid w:val="003E4F70"/>
    <w:rsid w:val="003E57C8"/>
    <w:rsid w:val="003E6273"/>
    <w:rsid w:val="003E64E6"/>
    <w:rsid w:val="003F0511"/>
    <w:rsid w:val="003F2F09"/>
    <w:rsid w:val="003F49C2"/>
    <w:rsid w:val="003F4B74"/>
    <w:rsid w:val="003F54E0"/>
    <w:rsid w:val="003F56E2"/>
    <w:rsid w:val="003F5CDD"/>
    <w:rsid w:val="003F671D"/>
    <w:rsid w:val="0040139A"/>
    <w:rsid w:val="00402FC6"/>
    <w:rsid w:val="004032F1"/>
    <w:rsid w:val="004060B6"/>
    <w:rsid w:val="00406370"/>
    <w:rsid w:val="00406C92"/>
    <w:rsid w:val="00407098"/>
    <w:rsid w:val="004073B4"/>
    <w:rsid w:val="004073E7"/>
    <w:rsid w:val="00412541"/>
    <w:rsid w:val="00412B99"/>
    <w:rsid w:val="004140E7"/>
    <w:rsid w:val="004147D9"/>
    <w:rsid w:val="00415C41"/>
    <w:rsid w:val="00420065"/>
    <w:rsid w:val="004203DD"/>
    <w:rsid w:val="00420F7D"/>
    <w:rsid w:val="00422142"/>
    <w:rsid w:val="00422961"/>
    <w:rsid w:val="00424182"/>
    <w:rsid w:val="00424C41"/>
    <w:rsid w:val="00426791"/>
    <w:rsid w:val="004279F4"/>
    <w:rsid w:val="00430DC5"/>
    <w:rsid w:val="00431609"/>
    <w:rsid w:val="00432090"/>
    <w:rsid w:val="004320EF"/>
    <w:rsid w:val="004345BA"/>
    <w:rsid w:val="004348A1"/>
    <w:rsid w:val="00436102"/>
    <w:rsid w:val="0043610E"/>
    <w:rsid w:val="00436454"/>
    <w:rsid w:val="004375A6"/>
    <w:rsid w:val="0044204D"/>
    <w:rsid w:val="00442ABE"/>
    <w:rsid w:val="004433F5"/>
    <w:rsid w:val="00445774"/>
    <w:rsid w:val="004459DC"/>
    <w:rsid w:val="00447AB7"/>
    <w:rsid w:val="00451BC6"/>
    <w:rsid w:val="00453047"/>
    <w:rsid w:val="00453D91"/>
    <w:rsid w:val="00455CBE"/>
    <w:rsid w:val="00455F39"/>
    <w:rsid w:val="00456385"/>
    <w:rsid w:val="0045686E"/>
    <w:rsid w:val="004568CF"/>
    <w:rsid w:val="00457117"/>
    <w:rsid w:val="00457B49"/>
    <w:rsid w:val="0046249A"/>
    <w:rsid w:val="004625A2"/>
    <w:rsid w:val="004636D4"/>
    <w:rsid w:val="00463706"/>
    <w:rsid w:val="004649A1"/>
    <w:rsid w:val="00470BB2"/>
    <w:rsid w:val="0047142F"/>
    <w:rsid w:val="00471F06"/>
    <w:rsid w:val="00472DBF"/>
    <w:rsid w:val="0047521C"/>
    <w:rsid w:val="00477194"/>
    <w:rsid w:val="004801EB"/>
    <w:rsid w:val="004815AD"/>
    <w:rsid w:val="00481FF0"/>
    <w:rsid w:val="00483FA1"/>
    <w:rsid w:val="004857B3"/>
    <w:rsid w:val="00485BE9"/>
    <w:rsid w:val="004921A1"/>
    <w:rsid w:val="00492821"/>
    <w:rsid w:val="004940D9"/>
    <w:rsid w:val="004948AF"/>
    <w:rsid w:val="00495ED0"/>
    <w:rsid w:val="00496037"/>
    <w:rsid w:val="00497EFF"/>
    <w:rsid w:val="004A05CE"/>
    <w:rsid w:val="004A1144"/>
    <w:rsid w:val="004A1E63"/>
    <w:rsid w:val="004A20F8"/>
    <w:rsid w:val="004A2384"/>
    <w:rsid w:val="004A2B43"/>
    <w:rsid w:val="004A3E2D"/>
    <w:rsid w:val="004A3EE5"/>
    <w:rsid w:val="004A78DE"/>
    <w:rsid w:val="004B343A"/>
    <w:rsid w:val="004B4321"/>
    <w:rsid w:val="004B4956"/>
    <w:rsid w:val="004B702A"/>
    <w:rsid w:val="004B7833"/>
    <w:rsid w:val="004C1940"/>
    <w:rsid w:val="004C4243"/>
    <w:rsid w:val="004C6CDD"/>
    <w:rsid w:val="004C6EFB"/>
    <w:rsid w:val="004C7B84"/>
    <w:rsid w:val="004D05BD"/>
    <w:rsid w:val="004D15FE"/>
    <w:rsid w:val="004D179E"/>
    <w:rsid w:val="004D18E5"/>
    <w:rsid w:val="004D197E"/>
    <w:rsid w:val="004D2468"/>
    <w:rsid w:val="004D31B5"/>
    <w:rsid w:val="004D4DA5"/>
    <w:rsid w:val="004E0A70"/>
    <w:rsid w:val="004E130C"/>
    <w:rsid w:val="004E1607"/>
    <w:rsid w:val="004E32F0"/>
    <w:rsid w:val="004E33D1"/>
    <w:rsid w:val="004E3F1D"/>
    <w:rsid w:val="004E454F"/>
    <w:rsid w:val="004E55D3"/>
    <w:rsid w:val="004E7B69"/>
    <w:rsid w:val="004F062A"/>
    <w:rsid w:val="004F117E"/>
    <w:rsid w:val="004F25E5"/>
    <w:rsid w:val="004F2F5F"/>
    <w:rsid w:val="004F3DCE"/>
    <w:rsid w:val="004F4E73"/>
    <w:rsid w:val="004F626B"/>
    <w:rsid w:val="004F63C0"/>
    <w:rsid w:val="00500106"/>
    <w:rsid w:val="00500772"/>
    <w:rsid w:val="00501593"/>
    <w:rsid w:val="00501947"/>
    <w:rsid w:val="005035BD"/>
    <w:rsid w:val="00503FAB"/>
    <w:rsid w:val="00504DE1"/>
    <w:rsid w:val="00504E1A"/>
    <w:rsid w:val="00505AD5"/>
    <w:rsid w:val="0050604C"/>
    <w:rsid w:val="00513039"/>
    <w:rsid w:val="00515856"/>
    <w:rsid w:val="005166A5"/>
    <w:rsid w:val="00521CF5"/>
    <w:rsid w:val="00522E65"/>
    <w:rsid w:val="0052394D"/>
    <w:rsid w:val="00524FD8"/>
    <w:rsid w:val="0052645F"/>
    <w:rsid w:val="005277E2"/>
    <w:rsid w:val="0053026C"/>
    <w:rsid w:val="005302CF"/>
    <w:rsid w:val="00530E20"/>
    <w:rsid w:val="005327C2"/>
    <w:rsid w:val="00535545"/>
    <w:rsid w:val="00535D1D"/>
    <w:rsid w:val="00537041"/>
    <w:rsid w:val="0054072A"/>
    <w:rsid w:val="00544118"/>
    <w:rsid w:val="005446DF"/>
    <w:rsid w:val="0054531F"/>
    <w:rsid w:val="005456C8"/>
    <w:rsid w:val="005459A1"/>
    <w:rsid w:val="00546385"/>
    <w:rsid w:val="005464B9"/>
    <w:rsid w:val="0054753B"/>
    <w:rsid w:val="0055007F"/>
    <w:rsid w:val="00550FEC"/>
    <w:rsid w:val="005510B0"/>
    <w:rsid w:val="00551AA4"/>
    <w:rsid w:val="005531DC"/>
    <w:rsid w:val="0055381F"/>
    <w:rsid w:val="00553BC5"/>
    <w:rsid w:val="00557CA4"/>
    <w:rsid w:val="00564133"/>
    <w:rsid w:val="00565357"/>
    <w:rsid w:val="005655D0"/>
    <w:rsid w:val="00565D5B"/>
    <w:rsid w:val="00565D6B"/>
    <w:rsid w:val="005666A6"/>
    <w:rsid w:val="00566EBF"/>
    <w:rsid w:val="005672BD"/>
    <w:rsid w:val="00574E64"/>
    <w:rsid w:val="00577D92"/>
    <w:rsid w:val="00582E83"/>
    <w:rsid w:val="005840B5"/>
    <w:rsid w:val="00584167"/>
    <w:rsid w:val="00584D90"/>
    <w:rsid w:val="00585A91"/>
    <w:rsid w:val="00585DBA"/>
    <w:rsid w:val="0058662B"/>
    <w:rsid w:val="005904E8"/>
    <w:rsid w:val="005924B0"/>
    <w:rsid w:val="00592975"/>
    <w:rsid w:val="00593DC6"/>
    <w:rsid w:val="005A0F90"/>
    <w:rsid w:val="005A2EAA"/>
    <w:rsid w:val="005A341E"/>
    <w:rsid w:val="005A43C3"/>
    <w:rsid w:val="005A450D"/>
    <w:rsid w:val="005A47CF"/>
    <w:rsid w:val="005A51AB"/>
    <w:rsid w:val="005A5654"/>
    <w:rsid w:val="005A5E6C"/>
    <w:rsid w:val="005A673C"/>
    <w:rsid w:val="005A7A9B"/>
    <w:rsid w:val="005B0211"/>
    <w:rsid w:val="005B0509"/>
    <w:rsid w:val="005B1A2E"/>
    <w:rsid w:val="005B42FE"/>
    <w:rsid w:val="005B4305"/>
    <w:rsid w:val="005B4E7F"/>
    <w:rsid w:val="005B6892"/>
    <w:rsid w:val="005B6A98"/>
    <w:rsid w:val="005B6E3D"/>
    <w:rsid w:val="005C0270"/>
    <w:rsid w:val="005C0B3F"/>
    <w:rsid w:val="005C333D"/>
    <w:rsid w:val="005C5FD0"/>
    <w:rsid w:val="005C6923"/>
    <w:rsid w:val="005C7AEC"/>
    <w:rsid w:val="005D0C4A"/>
    <w:rsid w:val="005D1A9F"/>
    <w:rsid w:val="005D1B80"/>
    <w:rsid w:val="005D1D3B"/>
    <w:rsid w:val="005D2925"/>
    <w:rsid w:val="005D2CF7"/>
    <w:rsid w:val="005D3185"/>
    <w:rsid w:val="005D3564"/>
    <w:rsid w:val="005D4A42"/>
    <w:rsid w:val="005D609C"/>
    <w:rsid w:val="005D6E8D"/>
    <w:rsid w:val="005E0A9A"/>
    <w:rsid w:val="005E210F"/>
    <w:rsid w:val="005E36A1"/>
    <w:rsid w:val="005E3A76"/>
    <w:rsid w:val="005E4ABA"/>
    <w:rsid w:val="005E5123"/>
    <w:rsid w:val="005E67DD"/>
    <w:rsid w:val="005F0618"/>
    <w:rsid w:val="005F1A5F"/>
    <w:rsid w:val="005F2F30"/>
    <w:rsid w:val="005F328B"/>
    <w:rsid w:val="005F4650"/>
    <w:rsid w:val="005F5BBB"/>
    <w:rsid w:val="005F6F9A"/>
    <w:rsid w:val="005F72A7"/>
    <w:rsid w:val="006035CA"/>
    <w:rsid w:val="00603F23"/>
    <w:rsid w:val="00606147"/>
    <w:rsid w:val="0060623D"/>
    <w:rsid w:val="00611963"/>
    <w:rsid w:val="00612683"/>
    <w:rsid w:val="006135E8"/>
    <w:rsid w:val="00616D0A"/>
    <w:rsid w:val="006172CA"/>
    <w:rsid w:val="006202B9"/>
    <w:rsid w:val="00621E1D"/>
    <w:rsid w:val="0062316D"/>
    <w:rsid w:val="006232AE"/>
    <w:rsid w:val="00623552"/>
    <w:rsid w:val="006239BD"/>
    <w:rsid w:val="00624A1F"/>
    <w:rsid w:val="00624D7E"/>
    <w:rsid w:val="006251C3"/>
    <w:rsid w:val="006256B9"/>
    <w:rsid w:val="0062593F"/>
    <w:rsid w:val="00625FC0"/>
    <w:rsid w:val="0062690D"/>
    <w:rsid w:val="00626B49"/>
    <w:rsid w:val="0062703F"/>
    <w:rsid w:val="00627D43"/>
    <w:rsid w:val="00630D23"/>
    <w:rsid w:val="00631DDB"/>
    <w:rsid w:val="00632237"/>
    <w:rsid w:val="006329E4"/>
    <w:rsid w:val="00635998"/>
    <w:rsid w:val="00635A3E"/>
    <w:rsid w:val="00635B07"/>
    <w:rsid w:val="00636845"/>
    <w:rsid w:val="00637F0C"/>
    <w:rsid w:val="0064113D"/>
    <w:rsid w:val="0064386E"/>
    <w:rsid w:val="00646841"/>
    <w:rsid w:val="00647540"/>
    <w:rsid w:val="00647BF2"/>
    <w:rsid w:val="006501C7"/>
    <w:rsid w:val="00650744"/>
    <w:rsid w:val="00653EA5"/>
    <w:rsid w:val="006547BE"/>
    <w:rsid w:val="00654D5F"/>
    <w:rsid w:val="00655E50"/>
    <w:rsid w:val="006561B6"/>
    <w:rsid w:val="00656B1B"/>
    <w:rsid w:val="00656B4C"/>
    <w:rsid w:val="00657069"/>
    <w:rsid w:val="00660085"/>
    <w:rsid w:val="00662DC6"/>
    <w:rsid w:val="006631D5"/>
    <w:rsid w:val="006673E7"/>
    <w:rsid w:val="00667750"/>
    <w:rsid w:val="006678CC"/>
    <w:rsid w:val="00671A58"/>
    <w:rsid w:val="006728B0"/>
    <w:rsid w:val="00672F42"/>
    <w:rsid w:val="00674CB2"/>
    <w:rsid w:val="00674CE0"/>
    <w:rsid w:val="006757B9"/>
    <w:rsid w:val="00675EF3"/>
    <w:rsid w:val="0067670C"/>
    <w:rsid w:val="006776FB"/>
    <w:rsid w:val="00683CE1"/>
    <w:rsid w:val="006852C6"/>
    <w:rsid w:val="0068571D"/>
    <w:rsid w:val="00685AF2"/>
    <w:rsid w:val="006909FB"/>
    <w:rsid w:val="006913D3"/>
    <w:rsid w:val="006918BC"/>
    <w:rsid w:val="006930D4"/>
    <w:rsid w:val="00693452"/>
    <w:rsid w:val="00693891"/>
    <w:rsid w:val="006A22EC"/>
    <w:rsid w:val="006A3F0D"/>
    <w:rsid w:val="006A48E8"/>
    <w:rsid w:val="006A52E9"/>
    <w:rsid w:val="006A73F6"/>
    <w:rsid w:val="006B04CC"/>
    <w:rsid w:val="006B0B2D"/>
    <w:rsid w:val="006B196A"/>
    <w:rsid w:val="006B2DCE"/>
    <w:rsid w:val="006B5050"/>
    <w:rsid w:val="006B77C0"/>
    <w:rsid w:val="006B780E"/>
    <w:rsid w:val="006C0907"/>
    <w:rsid w:val="006C2856"/>
    <w:rsid w:val="006C338C"/>
    <w:rsid w:val="006C4256"/>
    <w:rsid w:val="006C53C0"/>
    <w:rsid w:val="006C5E23"/>
    <w:rsid w:val="006C7974"/>
    <w:rsid w:val="006D08A8"/>
    <w:rsid w:val="006D1058"/>
    <w:rsid w:val="006D2465"/>
    <w:rsid w:val="006D2612"/>
    <w:rsid w:val="006D2C8B"/>
    <w:rsid w:val="006D2D5F"/>
    <w:rsid w:val="006D6DDA"/>
    <w:rsid w:val="006D7BE2"/>
    <w:rsid w:val="006E29E5"/>
    <w:rsid w:val="006E2EEC"/>
    <w:rsid w:val="006E3373"/>
    <w:rsid w:val="006E38A2"/>
    <w:rsid w:val="006E3B28"/>
    <w:rsid w:val="006E43EF"/>
    <w:rsid w:val="006E63B8"/>
    <w:rsid w:val="006E66CC"/>
    <w:rsid w:val="006E7E16"/>
    <w:rsid w:val="006F09CA"/>
    <w:rsid w:val="006F0D1A"/>
    <w:rsid w:val="006F1D04"/>
    <w:rsid w:val="006F1D7E"/>
    <w:rsid w:val="006F37C8"/>
    <w:rsid w:val="006F3CA4"/>
    <w:rsid w:val="006F416B"/>
    <w:rsid w:val="006F6401"/>
    <w:rsid w:val="006F6DD7"/>
    <w:rsid w:val="0070021B"/>
    <w:rsid w:val="0070074E"/>
    <w:rsid w:val="0070149F"/>
    <w:rsid w:val="0070212D"/>
    <w:rsid w:val="00705256"/>
    <w:rsid w:val="00706302"/>
    <w:rsid w:val="00707803"/>
    <w:rsid w:val="00710A81"/>
    <w:rsid w:val="00713918"/>
    <w:rsid w:val="0071463D"/>
    <w:rsid w:val="00715777"/>
    <w:rsid w:val="00720A99"/>
    <w:rsid w:val="00721343"/>
    <w:rsid w:val="0072503F"/>
    <w:rsid w:val="007260C6"/>
    <w:rsid w:val="00726CDC"/>
    <w:rsid w:val="00726D78"/>
    <w:rsid w:val="007270DD"/>
    <w:rsid w:val="00727656"/>
    <w:rsid w:val="007276F0"/>
    <w:rsid w:val="00730429"/>
    <w:rsid w:val="00730531"/>
    <w:rsid w:val="00731751"/>
    <w:rsid w:val="007338D4"/>
    <w:rsid w:val="00735129"/>
    <w:rsid w:val="007357F8"/>
    <w:rsid w:val="00736329"/>
    <w:rsid w:val="007367C8"/>
    <w:rsid w:val="0073692D"/>
    <w:rsid w:val="00737486"/>
    <w:rsid w:val="007376B7"/>
    <w:rsid w:val="00741D5D"/>
    <w:rsid w:val="00745478"/>
    <w:rsid w:val="007458D1"/>
    <w:rsid w:val="007467CC"/>
    <w:rsid w:val="0075051A"/>
    <w:rsid w:val="00750771"/>
    <w:rsid w:val="007518A9"/>
    <w:rsid w:val="00751E82"/>
    <w:rsid w:val="007530C0"/>
    <w:rsid w:val="00753871"/>
    <w:rsid w:val="00753C79"/>
    <w:rsid w:val="007541E6"/>
    <w:rsid w:val="00754E28"/>
    <w:rsid w:val="00760EFE"/>
    <w:rsid w:val="00761E0A"/>
    <w:rsid w:val="00762729"/>
    <w:rsid w:val="00762DC1"/>
    <w:rsid w:val="0076541A"/>
    <w:rsid w:val="007658D9"/>
    <w:rsid w:val="00765ABB"/>
    <w:rsid w:val="007662B1"/>
    <w:rsid w:val="00766AD6"/>
    <w:rsid w:val="007714B6"/>
    <w:rsid w:val="00772AD9"/>
    <w:rsid w:val="007736F1"/>
    <w:rsid w:val="00775486"/>
    <w:rsid w:val="00775580"/>
    <w:rsid w:val="00775DE8"/>
    <w:rsid w:val="00775FCC"/>
    <w:rsid w:val="00780B67"/>
    <w:rsid w:val="00780E58"/>
    <w:rsid w:val="00781710"/>
    <w:rsid w:val="00781AD4"/>
    <w:rsid w:val="00783800"/>
    <w:rsid w:val="00784E97"/>
    <w:rsid w:val="00785F63"/>
    <w:rsid w:val="00786D0C"/>
    <w:rsid w:val="00791440"/>
    <w:rsid w:val="00793CF4"/>
    <w:rsid w:val="00794C56"/>
    <w:rsid w:val="00795C09"/>
    <w:rsid w:val="0079652C"/>
    <w:rsid w:val="00796579"/>
    <w:rsid w:val="0079669C"/>
    <w:rsid w:val="007966EC"/>
    <w:rsid w:val="00797C05"/>
    <w:rsid w:val="007A077D"/>
    <w:rsid w:val="007A07F9"/>
    <w:rsid w:val="007A27E3"/>
    <w:rsid w:val="007A4158"/>
    <w:rsid w:val="007A5E1F"/>
    <w:rsid w:val="007A73BA"/>
    <w:rsid w:val="007B05AC"/>
    <w:rsid w:val="007B155C"/>
    <w:rsid w:val="007B1C23"/>
    <w:rsid w:val="007B2179"/>
    <w:rsid w:val="007B27A9"/>
    <w:rsid w:val="007B2F57"/>
    <w:rsid w:val="007B3274"/>
    <w:rsid w:val="007B3336"/>
    <w:rsid w:val="007B34B6"/>
    <w:rsid w:val="007B5C2A"/>
    <w:rsid w:val="007B6584"/>
    <w:rsid w:val="007B6886"/>
    <w:rsid w:val="007B7422"/>
    <w:rsid w:val="007C143E"/>
    <w:rsid w:val="007C1B4A"/>
    <w:rsid w:val="007C2BBE"/>
    <w:rsid w:val="007C334C"/>
    <w:rsid w:val="007C3ABC"/>
    <w:rsid w:val="007C48BA"/>
    <w:rsid w:val="007C4A5C"/>
    <w:rsid w:val="007C4EE8"/>
    <w:rsid w:val="007C52F1"/>
    <w:rsid w:val="007C59D2"/>
    <w:rsid w:val="007C5A37"/>
    <w:rsid w:val="007C5D62"/>
    <w:rsid w:val="007C6D83"/>
    <w:rsid w:val="007C7FEA"/>
    <w:rsid w:val="007D2925"/>
    <w:rsid w:val="007D3842"/>
    <w:rsid w:val="007D384C"/>
    <w:rsid w:val="007D4080"/>
    <w:rsid w:val="007D6F6C"/>
    <w:rsid w:val="007D7198"/>
    <w:rsid w:val="007D76F7"/>
    <w:rsid w:val="007D7B09"/>
    <w:rsid w:val="007E0B25"/>
    <w:rsid w:val="007E24F8"/>
    <w:rsid w:val="007E25B2"/>
    <w:rsid w:val="007E488A"/>
    <w:rsid w:val="007E59F6"/>
    <w:rsid w:val="007E601A"/>
    <w:rsid w:val="007F049C"/>
    <w:rsid w:val="007F2605"/>
    <w:rsid w:val="007F28E3"/>
    <w:rsid w:val="007F312F"/>
    <w:rsid w:val="007F5477"/>
    <w:rsid w:val="007F7340"/>
    <w:rsid w:val="007F7D21"/>
    <w:rsid w:val="00801302"/>
    <w:rsid w:val="0080159B"/>
    <w:rsid w:val="00803DEB"/>
    <w:rsid w:val="0080484A"/>
    <w:rsid w:val="0080487B"/>
    <w:rsid w:val="00806608"/>
    <w:rsid w:val="00806A4E"/>
    <w:rsid w:val="008072D1"/>
    <w:rsid w:val="00807547"/>
    <w:rsid w:val="00807DDA"/>
    <w:rsid w:val="008118FE"/>
    <w:rsid w:val="00811FE0"/>
    <w:rsid w:val="0081218F"/>
    <w:rsid w:val="00812912"/>
    <w:rsid w:val="00812D07"/>
    <w:rsid w:val="00816453"/>
    <w:rsid w:val="008164FD"/>
    <w:rsid w:val="00817499"/>
    <w:rsid w:val="00821238"/>
    <w:rsid w:val="008220B7"/>
    <w:rsid w:val="008221AD"/>
    <w:rsid w:val="00823EAC"/>
    <w:rsid w:val="00827439"/>
    <w:rsid w:val="008308D0"/>
    <w:rsid w:val="008310E5"/>
    <w:rsid w:val="0083446A"/>
    <w:rsid w:val="00834A85"/>
    <w:rsid w:val="008357C1"/>
    <w:rsid w:val="00835F47"/>
    <w:rsid w:val="008360B6"/>
    <w:rsid w:val="008376EB"/>
    <w:rsid w:val="00842ACD"/>
    <w:rsid w:val="008433DC"/>
    <w:rsid w:val="008453A7"/>
    <w:rsid w:val="00847941"/>
    <w:rsid w:val="008503DE"/>
    <w:rsid w:val="0085060E"/>
    <w:rsid w:val="00850BFF"/>
    <w:rsid w:val="00853259"/>
    <w:rsid w:val="00853A75"/>
    <w:rsid w:val="008558DC"/>
    <w:rsid w:val="00856D75"/>
    <w:rsid w:val="00860EF3"/>
    <w:rsid w:val="00861176"/>
    <w:rsid w:val="00861719"/>
    <w:rsid w:val="008619AF"/>
    <w:rsid w:val="00861ADB"/>
    <w:rsid w:val="00861D27"/>
    <w:rsid w:val="00862006"/>
    <w:rsid w:val="008622BB"/>
    <w:rsid w:val="00863289"/>
    <w:rsid w:val="00863796"/>
    <w:rsid w:val="00863FAA"/>
    <w:rsid w:val="00864F44"/>
    <w:rsid w:val="00866D67"/>
    <w:rsid w:val="008729F7"/>
    <w:rsid w:val="00872CFC"/>
    <w:rsid w:val="008734BF"/>
    <w:rsid w:val="00873B06"/>
    <w:rsid w:val="00874646"/>
    <w:rsid w:val="0087538F"/>
    <w:rsid w:val="0087658E"/>
    <w:rsid w:val="0087782E"/>
    <w:rsid w:val="00880A30"/>
    <w:rsid w:val="008813DE"/>
    <w:rsid w:val="008822E1"/>
    <w:rsid w:val="00882A0B"/>
    <w:rsid w:val="00884C8C"/>
    <w:rsid w:val="00885F1D"/>
    <w:rsid w:val="00886007"/>
    <w:rsid w:val="00886AB0"/>
    <w:rsid w:val="00887505"/>
    <w:rsid w:val="00893E40"/>
    <w:rsid w:val="00894195"/>
    <w:rsid w:val="00894540"/>
    <w:rsid w:val="00895B50"/>
    <w:rsid w:val="00896A64"/>
    <w:rsid w:val="00896DEA"/>
    <w:rsid w:val="008A2374"/>
    <w:rsid w:val="008A42DC"/>
    <w:rsid w:val="008A46EB"/>
    <w:rsid w:val="008A54F6"/>
    <w:rsid w:val="008A651A"/>
    <w:rsid w:val="008A7446"/>
    <w:rsid w:val="008B16B6"/>
    <w:rsid w:val="008B1A11"/>
    <w:rsid w:val="008B1A1E"/>
    <w:rsid w:val="008B202A"/>
    <w:rsid w:val="008B3494"/>
    <w:rsid w:val="008B403A"/>
    <w:rsid w:val="008B47EA"/>
    <w:rsid w:val="008B5891"/>
    <w:rsid w:val="008C08A2"/>
    <w:rsid w:val="008C1B63"/>
    <w:rsid w:val="008C2005"/>
    <w:rsid w:val="008C25EE"/>
    <w:rsid w:val="008C2CBA"/>
    <w:rsid w:val="008C2D25"/>
    <w:rsid w:val="008C359C"/>
    <w:rsid w:val="008C378A"/>
    <w:rsid w:val="008C3FB6"/>
    <w:rsid w:val="008C4C9B"/>
    <w:rsid w:val="008C603B"/>
    <w:rsid w:val="008C62DB"/>
    <w:rsid w:val="008C7074"/>
    <w:rsid w:val="008D1486"/>
    <w:rsid w:val="008D5617"/>
    <w:rsid w:val="008D61F0"/>
    <w:rsid w:val="008D6D6D"/>
    <w:rsid w:val="008E25E7"/>
    <w:rsid w:val="008E2DCE"/>
    <w:rsid w:val="008E5DC9"/>
    <w:rsid w:val="008E788F"/>
    <w:rsid w:val="008F176E"/>
    <w:rsid w:val="008F2221"/>
    <w:rsid w:val="008F2368"/>
    <w:rsid w:val="00900439"/>
    <w:rsid w:val="00901A66"/>
    <w:rsid w:val="009026B6"/>
    <w:rsid w:val="00903A49"/>
    <w:rsid w:val="00903A99"/>
    <w:rsid w:val="00903D54"/>
    <w:rsid w:val="00905DAF"/>
    <w:rsid w:val="009066F2"/>
    <w:rsid w:val="00907578"/>
    <w:rsid w:val="00911B35"/>
    <w:rsid w:val="0091266E"/>
    <w:rsid w:val="009129DA"/>
    <w:rsid w:val="00912FD6"/>
    <w:rsid w:val="00915052"/>
    <w:rsid w:val="0091656F"/>
    <w:rsid w:val="00917E99"/>
    <w:rsid w:val="0092040A"/>
    <w:rsid w:val="00924FF9"/>
    <w:rsid w:val="00926EE7"/>
    <w:rsid w:val="00930B50"/>
    <w:rsid w:val="00930CF3"/>
    <w:rsid w:val="0093270D"/>
    <w:rsid w:val="00933AAD"/>
    <w:rsid w:val="00934C68"/>
    <w:rsid w:val="009351F0"/>
    <w:rsid w:val="00935340"/>
    <w:rsid w:val="00935D1A"/>
    <w:rsid w:val="009367C4"/>
    <w:rsid w:val="009410B4"/>
    <w:rsid w:val="00942081"/>
    <w:rsid w:val="0094234F"/>
    <w:rsid w:val="009427BA"/>
    <w:rsid w:val="0094306E"/>
    <w:rsid w:val="00943803"/>
    <w:rsid w:val="00946436"/>
    <w:rsid w:val="00947BCD"/>
    <w:rsid w:val="0095241C"/>
    <w:rsid w:val="009543CB"/>
    <w:rsid w:val="00955095"/>
    <w:rsid w:val="00955D99"/>
    <w:rsid w:val="009571E3"/>
    <w:rsid w:val="009574A6"/>
    <w:rsid w:val="00960B9C"/>
    <w:rsid w:val="00962AB9"/>
    <w:rsid w:val="0096382A"/>
    <w:rsid w:val="00964A34"/>
    <w:rsid w:val="00970030"/>
    <w:rsid w:val="00970B99"/>
    <w:rsid w:val="009714A7"/>
    <w:rsid w:val="00972BBD"/>
    <w:rsid w:val="00973200"/>
    <w:rsid w:val="00973936"/>
    <w:rsid w:val="00974B22"/>
    <w:rsid w:val="009768E4"/>
    <w:rsid w:val="00976C87"/>
    <w:rsid w:val="00976EF7"/>
    <w:rsid w:val="00976F43"/>
    <w:rsid w:val="0097735D"/>
    <w:rsid w:val="00977C76"/>
    <w:rsid w:val="00980D09"/>
    <w:rsid w:val="00980DBC"/>
    <w:rsid w:val="00982493"/>
    <w:rsid w:val="00982B01"/>
    <w:rsid w:val="009836FB"/>
    <w:rsid w:val="00986044"/>
    <w:rsid w:val="00991E8B"/>
    <w:rsid w:val="00992A93"/>
    <w:rsid w:val="00992E57"/>
    <w:rsid w:val="009943E0"/>
    <w:rsid w:val="009948A2"/>
    <w:rsid w:val="009958CF"/>
    <w:rsid w:val="00995DD6"/>
    <w:rsid w:val="009A0ED4"/>
    <w:rsid w:val="009A28DE"/>
    <w:rsid w:val="009A3A8B"/>
    <w:rsid w:val="009A3FA0"/>
    <w:rsid w:val="009A47D6"/>
    <w:rsid w:val="009A55AD"/>
    <w:rsid w:val="009A606C"/>
    <w:rsid w:val="009A6BB9"/>
    <w:rsid w:val="009A7535"/>
    <w:rsid w:val="009B1DD7"/>
    <w:rsid w:val="009B2C10"/>
    <w:rsid w:val="009B3BB9"/>
    <w:rsid w:val="009B41EC"/>
    <w:rsid w:val="009B59CE"/>
    <w:rsid w:val="009C08B7"/>
    <w:rsid w:val="009C0F4A"/>
    <w:rsid w:val="009C1AC3"/>
    <w:rsid w:val="009C2973"/>
    <w:rsid w:val="009C4011"/>
    <w:rsid w:val="009C5EFA"/>
    <w:rsid w:val="009C659D"/>
    <w:rsid w:val="009C6D85"/>
    <w:rsid w:val="009C7A3E"/>
    <w:rsid w:val="009D0405"/>
    <w:rsid w:val="009D0C18"/>
    <w:rsid w:val="009D0CA2"/>
    <w:rsid w:val="009D18A1"/>
    <w:rsid w:val="009D18A6"/>
    <w:rsid w:val="009D231A"/>
    <w:rsid w:val="009D3CBB"/>
    <w:rsid w:val="009D3E2B"/>
    <w:rsid w:val="009D4E29"/>
    <w:rsid w:val="009D5E21"/>
    <w:rsid w:val="009D71EE"/>
    <w:rsid w:val="009D730F"/>
    <w:rsid w:val="009D7B0F"/>
    <w:rsid w:val="009E058E"/>
    <w:rsid w:val="009E558E"/>
    <w:rsid w:val="009E6D97"/>
    <w:rsid w:val="009E7485"/>
    <w:rsid w:val="009E778E"/>
    <w:rsid w:val="009F01B1"/>
    <w:rsid w:val="009F26C1"/>
    <w:rsid w:val="009F2949"/>
    <w:rsid w:val="009F40D4"/>
    <w:rsid w:val="009F6A38"/>
    <w:rsid w:val="009F701A"/>
    <w:rsid w:val="009F7358"/>
    <w:rsid w:val="009F79FB"/>
    <w:rsid w:val="00A0135D"/>
    <w:rsid w:val="00A02769"/>
    <w:rsid w:val="00A02931"/>
    <w:rsid w:val="00A02CE3"/>
    <w:rsid w:val="00A0332A"/>
    <w:rsid w:val="00A0424E"/>
    <w:rsid w:val="00A04476"/>
    <w:rsid w:val="00A06319"/>
    <w:rsid w:val="00A077AB"/>
    <w:rsid w:val="00A127A3"/>
    <w:rsid w:val="00A12EA4"/>
    <w:rsid w:val="00A13904"/>
    <w:rsid w:val="00A14268"/>
    <w:rsid w:val="00A1429E"/>
    <w:rsid w:val="00A1477D"/>
    <w:rsid w:val="00A20462"/>
    <w:rsid w:val="00A205EC"/>
    <w:rsid w:val="00A24217"/>
    <w:rsid w:val="00A24604"/>
    <w:rsid w:val="00A255F9"/>
    <w:rsid w:val="00A26AE6"/>
    <w:rsid w:val="00A305A9"/>
    <w:rsid w:val="00A32341"/>
    <w:rsid w:val="00A32E88"/>
    <w:rsid w:val="00A3324D"/>
    <w:rsid w:val="00A3433B"/>
    <w:rsid w:val="00A34DD2"/>
    <w:rsid w:val="00A37492"/>
    <w:rsid w:val="00A37EF9"/>
    <w:rsid w:val="00A41460"/>
    <w:rsid w:val="00A4162D"/>
    <w:rsid w:val="00A43B2E"/>
    <w:rsid w:val="00A43CB0"/>
    <w:rsid w:val="00A4498C"/>
    <w:rsid w:val="00A45FA2"/>
    <w:rsid w:val="00A45FEB"/>
    <w:rsid w:val="00A46A56"/>
    <w:rsid w:val="00A473AB"/>
    <w:rsid w:val="00A50240"/>
    <w:rsid w:val="00A50455"/>
    <w:rsid w:val="00A52358"/>
    <w:rsid w:val="00A55E54"/>
    <w:rsid w:val="00A56B68"/>
    <w:rsid w:val="00A57375"/>
    <w:rsid w:val="00A6095B"/>
    <w:rsid w:val="00A6137B"/>
    <w:rsid w:val="00A62D2B"/>
    <w:rsid w:val="00A65D41"/>
    <w:rsid w:val="00A66CF5"/>
    <w:rsid w:val="00A6755D"/>
    <w:rsid w:val="00A71A23"/>
    <w:rsid w:val="00A72353"/>
    <w:rsid w:val="00A729C3"/>
    <w:rsid w:val="00A742FC"/>
    <w:rsid w:val="00A74C54"/>
    <w:rsid w:val="00A755AE"/>
    <w:rsid w:val="00A75FF4"/>
    <w:rsid w:val="00A8041F"/>
    <w:rsid w:val="00A80B76"/>
    <w:rsid w:val="00A82182"/>
    <w:rsid w:val="00A833CD"/>
    <w:rsid w:val="00A875F5"/>
    <w:rsid w:val="00A876B0"/>
    <w:rsid w:val="00A90C54"/>
    <w:rsid w:val="00A94601"/>
    <w:rsid w:val="00A95274"/>
    <w:rsid w:val="00A957CA"/>
    <w:rsid w:val="00A9666D"/>
    <w:rsid w:val="00AA2517"/>
    <w:rsid w:val="00AA25F2"/>
    <w:rsid w:val="00AA2CFE"/>
    <w:rsid w:val="00AA4F35"/>
    <w:rsid w:val="00AA5067"/>
    <w:rsid w:val="00AA72B6"/>
    <w:rsid w:val="00AB044E"/>
    <w:rsid w:val="00AB0F40"/>
    <w:rsid w:val="00AB23C0"/>
    <w:rsid w:val="00AB2DD3"/>
    <w:rsid w:val="00AB3024"/>
    <w:rsid w:val="00AB366D"/>
    <w:rsid w:val="00AB385A"/>
    <w:rsid w:val="00AB5D31"/>
    <w:rsid w:val="00AB6B36"/>
    <w:rsid w:val="00AB716F"/>
    <w:rsid w:val="00AC0BA7"/>
    <w:rsid w:val="00AC112A"/>
    <w:rsid w:val="00AC14E3"/>
    <w:rsid w:val="00AC1714"/>
    <w:rsid w:val="00AC2D5D"/>
    <w:rsid w:val="00AC3528"/>
    <w:rsid w:val="00AC7FD5"/>
    <w:rsid w:val="00AD09DF"/>
    <w:rsid w:val="00AD20E5"/>
    <w:rsid w:val="00AD5038"/>
    <w:rsid w:val="00AD52E3"/>
    <w:rsid w:val="00AD582C"/>
    <w:rsid w:val="00AD6E30"/>
    <w:rsid w:val="00AD702B"/>
    <w:rsid w:val="00AD7206"/>
    <w:rsid w:val="00AD72A6"/>
    <w:rsid w:val="00AE25B0"/>
    <w:rsid w:val="00AE47A1"/>
    <w:rsid w:val="00AE4932"/>
    <w:rsid w:val="00AE6BC8"/>
    <w:rsid w:val="00AE7839"/>
    <w:rsid w:val="00AF0929"/>
    <w:rsid w:val="00AF2259"/>
    <w:rsid w:val="00AF3E37"/>
    <w:rsid w:val="00B0192C"/>
    <w:rsid w:val="00B01A6D"/>
    <w:rsid w:val="00B02233"/>
    <w:rsid w:val="00B02710"/>
    <w:rsid w:val="00B037B9"/>
    <w:rsid w:val="00B04AEE"/>
    <w:rsid w:val="00B04C2B"/>
    <w:rsid w:val="00B06C99"/>
    <w:rsid w:val="00B071FB"/>
    <w:rsid w:val="00B07F95"/>
    <w:rsid w:val="00B11158"/>
    <w:rsid w:val="00B13F38"/>
    <w:rsid w:val="00B14409"/>
    <w:rsid w:val="00B2642E"/>
    <w:rsid w:val="00B26C71"/>
    <w:rsid w:val="00B26E72"/>
    <w:rsid w:val="00B316EC"/>
    <w:rsid w:val="00B31F95"/>
    <w:rsid w:val="00B32EDE"/>
    <w:rsid w:val="00B33E56"/>
    <w:rsid w:val="00B346BC"/>
    <w:rsid w:val="00B349E2"/>
    <w:rsid w:val="00B35F98"/>
    <w:rsid w:val="00B407E5"/>
    <w:rsid w:val="00B430C2"/>
    <w:rsid w:val="00B441A7"/>
    <w:rsid w:val="00B447C3"/>
    <w:rsid w:val="00B461B4"/>
    <w:rsid w:val="00B4648E"/>
    <w:rsid w:val="00B47479"/>
    <w:rsid w:val="00B47D80"/>
    <w:rsid w:val="00B5228B"/>
    <w:rsid w:val="00B526CC"/>
    <w:rsid w:val="00B539FA"/>
    <w:rsid w:val="00B54EDB"/>
    <w:rsid w:val="00B55EA4"/>
    <w:rsid w:val="00B55F39"/>
    <w:rsid w:val="00B566DE"/>
    <w:rsid w:val="00B63485"/>
    <w:rsid w:val="00B636BE"/>
    <w:rsid w:val="00B65247"/>
    <w:rsid w:val="00B668E0"/>
    <w:rsid w:val="00B66FA3"/>
    <w:rsid w:val="00B6770B"/>
    <w:rsid w:val="00B70018"/>
    <w:rsid w:val="00B703F6"/>
    <w:rsid w:val="00B70790"/>
    <w:rsid w:val="00B75100"/>
    <w:rsid w:val="00B75561"/>
    <w:rsid w:val="00B7642C"/>
    <w:rsid w:val="00B7688F"/>
    <w:rsid w:val="00B819AC"/>
    <w:rsid w:val="00B819FA"/>
    <w:rsid w:val="00B850C3"/>
    <w:rsid w:val="00B8595C"/>
    <w:rsid w:val="00B85D85"/>
    <w:rsid w:val="00B86D5E"/>
    <w:rsid w:val="00B917A2"/>
    <w:rsid w:val="00B9197D"/>
    <w:rsid w:val="00B9472E"/>
    <w:rsid w:val="00B9763C"/>
    <w:rsid w:val="00BA09C1"/>
    <w:rsid w:val="00BA1522"/>
    <w:rsid w:val="00BA195F"/>
    <w:rsid w:val="00BA3581"/>
    <w:rsid w:val="00BA3773"/>
    <w:rsid w:val="00BA5367"/>
    <w:rsid w:val="00BA5687"/>
    <w:rsid w:val="00BA6F9D"/>
    <w:rsid w:val="00BA7CD1"/>
    <w:rsid w:val="00BB2D73"/>
    <w:rsid w:val="00BB36AE"/>
    <w:rsid w:val="00BB549C"/>
    <w:rsid w:val="00BB5620"/>
    <w:rsid w:val="00BB595F"/>
    <w:rsid w:val="00BB6810"/>
    <w:rsid w:val="00BB6E13"/>
    <w:rsid w:val="00BB734C"/>
    <w:rsid w:val="00BB7403"/>
    <w:rsid w:val="00BC19A6"/>
    <w:rsid w:val="00BC2F5D"/>
    <w:rsid w:val="00BC3583"/>
    <w:rsid w:val="00BC43FC"/>
    <w:rsid w:val="00BC557D"/>
    <w:rsid w:val="00BC65AD"/>
    <w:rsid w:val="00BC670F"/>
    <w:rsid w:val="00BD0585"/>
    <w:rsid w:val="00BD06ED"/>
    <w:rsid w:val="00BD2DBA"/>
    <w:rsid w:val="00BD2E45"/>
    <w:rsid w:val="00BD4549"/>
    <w:rsid w:val="00BD6BFE"/>
    <w:rsid w:val="00BE0537"/>
    <w:rsid w:val="00BE069E"/>
    <w:rsid w:val="00BE564D"/>
    <w:rsid w:val="00BE5D3C"/>
    <w:rsid w:val="00BF1B05"/>
    <w:rsid w:val="00BF3C90"/>
    <w:rsid w:val="00BF5132"/>
    <w:rsid w:val="00BF6164"/>
    <w:rsid w:val="00BF66E1"/>
    <w:rsid w:val="00C002AC"/>
    <w:rsid w:val="00C00467"/>
    <w:rsid w:val="00C0095D"/>
    <w:rsid w:val="00C02519"/>
    <w:rsid w:val="00C02828"/>
    <w:rsid w:val="00C02B95"/>
    <w:rsid w:val="00C03232"/>
    <w:rsid w:val="00C05B7E"/>
    <w:rsid w:val="00C05F54"/>
    <w:rsid w:val="00C06000"/>
    <w:rsid w:val="00C06823"/>
    <w:rsid w:val="00C07108"/>
    <w:rsid w:val="00C1079B"/>
    <w:rsid w:val="00C10BDF"/>
    <w:rsid w:val="00C120E9"/>
    <w:rsid w:val="00C147E0"/>
    <w:rsid w:val="00C15DDE"/>
    <w:rsid w:val="00C17585"/>
    <w:rsid w:val="00C17CE1"/>
    <w:rsid w:val="00C20DC8"/>
    <w:rsid w:val="00C21179"/>
    <w:rsid w:val="00C26137"/>
    <w:rsid w:val="00C268AA"/>
    <w:rsid w:val="00C27395"/>
    <w:rsid w:val="00C3069A"/>
    <w:rsid w:val="00C31B1C"/>
    <w:rsid w:val="00C3221F"/>
    <w:rsid w:val="00C3237F"/>
    <w:rsid w:val="00C32E56"/>
    <w:rsid w:val="00C3319A"/>
    <w:rsid w:val="00C332D4"/>
    <w:rsid w:val="00C35FB0"/>
    <w:rsid w:val="00C361A2"/>
    <w:rsid w:val="00C36B7B"/>
    <w:rsid w:val="00C36BE6"/>
    <w:rsid w:val="00C3778E"/>
    <w:rsid w:val="00C4002D"/>
    <w:rsid w:val="00C409CC"/>
    <w:rsid w:val="00C41172"/>
    <w:rsid w:val="00C41230"/>
    <w:rsid w:val="00C43660"/>
    <w:rsid w:val="00C44B20"/>
    <w:rsid w:val="00C44FD1"/>
    <w:rsid w:val="00C51EF6"/>
    <w:rsid w:val="00C5339C"/>
    <w:rsid w:val="00C55C2F"/>
    <w:rsid w:val="00C56CE5"/>
    <w:rsid w:val="00C60268"/>
    <w:rsid w:val="00C60648"/>
    <w:rsid w:val="00C61AE0"/>
    <w:rsid w:val="00C626F7"/>
    <w:rsid w:val="00C63458"/>
    <w:rsid w:val="00C65846"/>
    <w:rsid w:val="00C668D3"/>
    <w:rsid w:val="00C703A9"/>
    <w:rsid w:val="00C70767"/>
    <w:rsid w:val="00C71009"/>
    <w:rsid w:val="00C71A03"/>
    <w:rsid w:val="00C749D8"/>
    <w:rsid w:val="00C74C23"/>
    <w:rsid w:val="00C74FC6"/>
    <w:rsid w:val="00C75B82"/>
    <w:rsid w:val="00C7638F"/>
    <w:rsid w:val="00C80E61"/>
    <w:rsid w:val="00C80FE2"/>
    <w:rsid w:val="00C8123B"/>
    <w:rsid w:val="00C819D5"/>
    <w:rsid w:val="00C8254D"/>
    <w:rsid w:val="00C832F0"/>
    <w:rsid w:val="00C83AEC"/>
    <w:rsid w:val="00C85570"/>
    <w:rsid w:val="00C85CD1"/>
    <w:rsid w:val="00C87FBA"/>
    <w:rsid w:val="00C9099B"/>
    <w:rsid w:val="00C963F7"/>
    <w:rsid w:val="00C96C2E"/>
    <w:rsid w:val="00C970C6"/>
    <w:rsid w:val="00C9766F"/>
    <w:rsid w:val="00CA00A7"/>
    <w:rsid w:val="00CA100B"/>
    <w:rsid w:val="00CA18AE"/>
    <w:rsid w:val="00CA1AFD"/>
    <w:rsid w:val="00CA2FE8"/>
    <w:rsid w:val="00CA370A"/>
    <w:rsid w:val="00CA536D"/>
    <w:rsid w:val="00CA76BE"/>
    <w:rsid w:val="00CA7AB5"/>
    <w:rsid w:val="00CB1423"/>
    <w:rsid w:val="00CB2699"/>
    <w:rsid w:val="00CB32A5"/>
    <w:rsid w:val="00CB4D58"/>
    <w:rsid w:val="00CB5418"/>
    <w:rsid w:val="00CB5A4B"/>
    <w:rsid w:val="00CB68D9"/>
    <w:rsid w:val="00CB7378"/>
    <w:rsid w:val="00CC0245"/>
    <w:rsid w:val="00CC178D"/>
    <w:rsid w:val="00CC3238"/>
    <w:rsid w:val="00CC3ADB"/>
    <w:rsid w:val="00CC4E4F"/>
    <w:rsid w:val="00CC63AF"/>
    <w:rsid w:val="00CC70ED"/>
    <w:rsid w:val="00CC7630"/>
    <w:rsid w:val="00CD02B5"/>
    <w:rsid w:val="00CD3750"/>
    <w:rsid w:val="00CD3A79"/>
    <w:rsid w:val="00CD58DE"/>
    <w:rsid w:val="00CD757B"/>
    <w:rsid w:val="00CD7DB8"/>
    <w:rsid w:val="00CE0873"/>
    <w:rsid w:val="00CE2161"/>
    <w:rsid w:val="00CE4440"/>
    <w:rsid w:val="00CE5FAA"/>
    <w:rsid w:val="00CE6D71"/>
    <w:rsid w:val="00CF0279"/>
    <w:rsid w:val="00CF04E6"/>
    <w:rsid w:val="00CF19C5"/>
    <w:rsid w:val="00CF64C8"/>
    <w:rsid w:val="00D00003"/>
    <w:rsid w:val="00D01131"/>
    <w:rsid w:val="00D0259B"/>
    <w:rsid w:val="00D0263D"/>
    <w:rsid w:val="00D02C5F"/>
    <w:rsid w:val="00D044D0"/>
    <w:rsid w:val="00D07C67"/>
    <w:rsid w:val="00D109E8"/>
    <w:rsid w:val="00D169FD"/>
    <w:rsid w:val="00D16AE5"/>
    <w:rsid w:val="00D20CE0"/>
    <w:rsid w:val="00D20D45"/>
    <w:rsid w:val="00D20DC7"/>
    <w:rsid w:val="00D20E7F"/>
    <w:rsid w:val="00D210F5"/>
    <w:rsid w:val="00D21A49"/>
    <w:rsid w:val="00D21A88"/>
    <w:rsid w:val="00D224A4"/>
    <w:rsid w:val="00D22B4E"/>
    <w:rsid w:val="00D24D8B"/>
    <w:rsid w:val="00D2636D"/>
    <w:rsid w:val="00D266DE"/>
    <w:rsid w:val="00D30346"/>
    <w:rsid w:val="00D31584"/>
    <w:rsid w:val="00D333CC"/>
    <w:rsid w:val="00D357CF"/>
    <w:rsid w:val="00D37295"/>
    <w:rsid w:val="00D40095"/>
    <w:rsid w:val="00D4062E"/>
    <w:rsid w:val="00D40B1A"/>
    <w:rsid w:val="00D40CF5"/>
    <w:rsid w:val="00D41411"/>
    <w:rsid w:val="00D42D04"/>
    <w:rsid w:val="00D43234"/>
    <w:rsid w:val="00D43797"/>
    <w:rsid w:val="00D442E9"/>
    <w:rsid w:val="00D45918"/>
    <w:rsid w:val="00D463B6"/>
    <w:rsid w:val="00D4644E"/>
    <w:rsid w:val="00D47EE2"/>
    <w:rsid w:val="00D5073D"/>
    <w:rsid w:val="00D523E6"/>
    <w:rsid w:val="00D53C9B"/>
    <w:rsid w:val="00D56699"/>
    <w:rsid w:val="00D57333"/>
    <w:rsid w:val="00D57BD7"/>
    <w:rsid w:val="00D60F3C"/>
    <w:rsid w:val="00D62AB9"/>
    <w:rsid w:val="00D6312B"/>
    <w:rsid w:val="00D640FE"/>
    <w:rsid w:val="00D66EBC"/>
    <w:rsid w:val="00D67A5A"/>
    <w:rsid w:val="00D70509"/>
    <w:rsid w:val="00D70907"/>
    <w:rsid w:val="00D70F90"/>
    <w:rsid w:val="00D7235F"/>
    <w:rsid w:val="00D738EE"/>
    <w:rsid w:val="00D743DF"/>
    <w:rsid w:val="00D74936"/>
    <w:rsid w:val="00D76271"/>
    <w:rsid w:val="00D76850"/>
    <w:rsid w:val="00D76A4D"/>
    <w:rsid w:val="00D77CA9"/>
    <w:rsid w:val="00D8010A"/>
    <w:rsid w:val="00D81EDB"/>
    <w:rsid w:val="00D82443"/>
    <w:rsid w:val="00D8336D"/>
    <w:rsid w:val="00D83A74"/>
    <w:rsid w:val="00D83FF7"/>
    <w:rsid w:val="00D84EE1"/>
    <w:rsid w:val="00D8717A"/>
    <w:rsid w:val="00D87F4D"/>
    <w:rsid w:val="00D91761"/>
    <w:rsid w:val="00D9229A"/>
    <w:rsid w:val="00D928E6"/>
    <w:rsid w:val="00D94F19"/>
    <w:rsid w:val="00D9525D"/>
    <w:rsid w:val="00D963FA"/>
    <w:rsid w:val="00DA08F4"/>
    <w:rsid w:val="00DA149E"/>
    <w:rsid w:val="00DA169B"/>
    <w:rsid w:val="00DA245C"/>
    <w:rsid w:val="00DA3760"/>
    <w:rsid w:val="00DA4334"/>
    <w:rsid w:val="00DA56B7"/>
    <w:rsid w:val="00DA7EB8"/>
    <w:rsid w:val="00DB0939"/>
    <w:rsid w:val="00DB184D"/>
    <w:rsid w:val="00DB2B20"/>
    <w:rsid w:val="00DB4112"/>
    <w:rsid w:val="00DB4F0B"/>
    <w:rsid w:val="00DB5065"/>
    <w:rsid w:val="00DB6BA5"/>
    <w:rsid w:val="00DB7F6D"/>
    <w:rsid w:val="00DC0F3B"/>
    <w:rsid w:val="00DC1822"/>
    <w:rsid w:val="00DC1A45"/>
    <w:rsid w:val="00DC1DE7"/>
    <w:rsid w:val="00DC2B32"/>
    <w:rsid w:val="00DC2E6E"/>
    <w:rsid w:val="00DC38E0"/>
    <w:rsid w:val="00DC5957"/>
    <w:rsid w:val="00DC5F17"/>
    <w:rsid w:val="00DC653A"/>
    <w:rsid w:val="00DC6B64"/>
    <w:rsid w:val="00DC749B"/>
    <w:rsid w:val="00DC79A6"/>
    <w:rsid w:val="00DC7C56"/>
    <w:rsid w:val="00DD07E1"/>
    <w:rsid w:val="00DD3696"/>
    <w:rsid w:val="00DD44BA"/>
    <w:rsid w:val="00DD6008"/>
    <w:rsid w:val="00DD75B1"/>
    <w:rsid w:val="00DD7620"/>
    <w:rsid w:val="00DE08AF"/>
    <w:rsid w:val="00DE1385"/>
    <w:rsid w:val="00DE153B"/>
    <w:rsid w:val="00DE1638"/>
    <w:rsid w:val="00DE2B3E"/>
    <w:rsid w:val="00DE3DA1"/>
    <w:rsid w:val="00DE4799"/>
    <w:rsid w:val="00DE65DD"/>
    <w:rsid w:val="00DE6A86"/>
    <w:rsid w:val="00DF09A2"/>
    <w:rsid w:val="00DF517E"/>
    <w:rsid w:val="00DF64DC"/>
    <w:rsid w:val="00DF68A6"/>
    <w:rsid w:val="00DF6F2A"/>
    <w:rsid w:val="00DF7972"/>
    <w:rsid w:val="00E01366"/>
    <w:rsid w:val="00E01442"/>
    <w:rsid w:val="00E015B5"/>
    <w:rsid w:val="00E01D34"/>
    <w:rsid w:val="00E0240A"/>
    <w:rsid w:val="00E024D2"/>
    <w:rsid w:val="00E02D0F"/>
    <w:rsid w:val="00E05FA5"/>
    <w:rsid w:val="00E10134"/>
    <w:rsid w:val="00E10FB8"/>
    <w:rsid w:val="00E12935"/>
    <w:rsid w:val="00E1378D"/>
    <w:rsid w:val="00E13E25"/>
    <w:rsid w:val="00E1430A"/>
    <w:rsid w:val="00E15A02"/>
    <w:rsid w:val="00E16A31"/>
    <w:rsid w:val="00E205E1"/>
    <w:rsid w:val="00E2135C"/>
    <w:rsid w:val="00E214DB"/>
    <w:rsid w:val="00E217D8"/>
    <w:rsid w:val="00E22E07"/>
    <w:rsid w:val="00E23A3B"/>
    <w:rsid w:val="00E24B92"/>
    <w:rsid w:val="00E251D5"/>
    <w:rsid w:val="00E25E0C"/>
    <w:rsid w:val="00E25F4D"/>
    <w:rsid w:val="00E26265"/>
    <w:rsid w:val="00E30546"/>
    <w:rsid w:val="00E30565"/>
    <w:rsid w:val="00E308F0"/>
    <w:rsid w:val="00E315E6"/>
    <w:rsid w:val="00E31634"/>
    <w:rsid w:val="00E32A95"/>
    <w:rsid w:val="00E33B9F"/>
    <w:rsid w:val="00E3682A"/>
    <w:rsid w:val="00E36ED5"/>
    <w:rsid w:val="00E404BD"/>
    <w:rsid w:val="00E41190"/>
    <w:rsid w:val="00E43F85"/>
    <w:rsid w:val="00E448EE"/>
    <w:rsid w:val="00E44CEF"/>
    <w:rsid w:val="00E47AB9"/>
    <w:rsid w:val="00E47B9B"/>
    <w:rsid w:val="00E508D0"/>
    <w:rsid w:val="00E510BD"/>
    <w:rsid w:val="00E51AB7"/>
    <w:rsid w:val="00E52D9D"/>
    <w:rsid w:val="00E53402"/>
    <w:rsid w:val="00E53B1A"/>
    <w:rsid w:val="00E54BDE"/>
    <w:rsid w:val="00E55F80"/>
    <w:rsid w:val="00E5684E"/>
    <w:rsid w:val="00E60F87"/>
    <w:rsid w:val="00E6215F"/>
    <w:rsid w:val="00E6360E"/>
    <w:rsid w:val="00E63672"/>
    <w:rsid w:val="00E65210"/>
    <w:rsid w:val="00E71874"/>
    <w:rsid w:val="00E73119"/>
    <w:rsid w:val="00E75870"/>
    <w:rsid w:val="00E75CE9"/>
    <w:rsid w:val="00E76252"/>
    <w:rsid w:val="00E76EAE"/>
    <w:rsid w:val="00E8074C"/>
    <w:rsid w:val="00E825E7"/>
    <w:rsid w:val="00E84AA4"/>
    <w:rsid w:val="00E854AE"/>
    <w:rsid w:val="00E854B3"/>
    <w:rsid w:val="00E85786"/>
    <w:rsid w:val="00E86040"/>
    <w:rsid w:val="00E86113"/>
    <w:rsid w:val="00E8612C"/>
    <w:rsid w:val="00E868FA"/>
    <w:rsid w:val="00E8786F"/>
    <w:rsid w:val="00E936A2"/>
    <w:rsid w:val="00E93FC4"/>
    <w:rsid w:val="00E953C3"/>
    <w:rsid w:val="00E97A53"/>
    <w:rsid w:val="00EA0737"/>
    <w:rsid w:val="00EA3396"/>
    <w:rsid w:val="00EA5365"/>
    <w:rsid w:val="00EA544D"/>
    <w:rsid w:val="00EA693B"/>
    <w:rsid w:val="00EA7087"/>
    <w:rsid w:val="00EA71CE"/>
    <w:rsid w:val="00EB0CD9"/>
    <w:rsid w:val="00EB2BAB"/>
    <w:rsid w:val="00EB3138"/>
    <w:rsid w:val="00EB3288"/>
    <w:rsid w:val="00EB3DC9"/>
    <w:rsid w:val="00EB56C0"/>
    <w:rsid w:val="00EB5832"/>
    <w:rsid w:val="00EB6455"/>
    <w:rsid w:val="00EB79A9"/>
    <w:rsid w:val="00EB79D7"/>
    <w:rsid w:val="00EC0801"/>
    <w:rsid w:val="00EC0BA7"/>
    <w:rsid w:val="00EC0DEC"/>
    <w:rsid w:val="00EC12E7"/>
    <w:rsid w:val="00EC15E2"/>
    <w:rsid w:val="00EC2B77"/>
    <w:rsid w:val="00EC3C72"/>
    <w:rsid w:val="00EC6B7D"/>
    <w:rsid w:val="00EC6F4A"/>
    <w:rsid w:val="00EC73A2"/>
    <w:rsid w:val="00ED3B7A"/>
    <w:rsid w:val="00ED62BC"/>
    <w:rsid w:val="00ED6446"/>
    <w:rsid w:val="00ED7198"/>
    <w:rsid w:val="00ED79A7"/>
    <w:rsid w:val="00EE17A2"/>
    <w:rsid w:val="00EE53C9"/>
    <w:rsid w:val="00EE5438"/>
    <w:rsid w:val="00EE5DBF"/>
    <w:rsid w:val="00EE62D4"/>
    <w:rsid w:val="00EE6B51"/>
    <w:rsid w:val="00EE6E11"/>
    <w:rsid w:val="00EF1FE9"/>
    <w:rsid w:val="00EF486E"/>
    <w:rsid w:val="00EF4F15"/>
    <w:rsid w:val="00EF53AC"/>
    <w:rsid w:val="00EF621D"/>
    <w:rsid w:val="00EF7F88"/>
    <w:rsid w:val="00F0185A"/>
    <w:rsid w:val="00F023D3"/>
    <w:rsid w:val="00F04E22"/>
    <w:rsid w:val="00F11CEA"/>
    <w:rsid w:val="00F12DDB"/>
    <w:rsid w:val="00F1314A"/>
    <w:rsid w:val="00F13CD2"/>
    <w:rsid w:val="00F14798"/>
    <w:rsid w:val="00F16F36"/>
    <w:rsid w:val="00F226F7"/>
    <w:rsid w:val="00F22E99"/>
    <w:rsid w:val="00F23250"/>
    <w:rsid w:val="00F23C78"/>
    <w:rsid w:val="00F24166"/>
    <w:rsid w:val="00F2593E"/>
    <w:rsid w:val="00F27951"/>
    <w:rsid w:val="00F27ACF"/>
    <w:rsid w:val="00F305AF"/>
    <w:rsid w:val="00F3112D"/>
    <w:rsid w:val="00F3290B"/>
    <w:rsid w:val="00F32FE1"/>
    <w:rsid w:val="00F3347E"/>
    <w:rsid w:val="00F33531"/>
    <w:rsid w:val="00F35B40"/>
    <w:rsid w:val="00F3645D"/>
    <w:rsid w:val="00F36A89"/>
    <w:rsid w:val="00F3798E"/>
    <w:rsid w:val="00F41FD9"/>
    <w:rsid w:val="00F45961"/>
    <w:rsid w:val="00F468F4"/>
    <w:rsid w:val="00F5125B"/>
    <w:rsid w:val="00F52E20"/>
    <w:rsid w:val="00F5326C"/>
    <w:rsid w:val="00F54717"/>
    <w:rsid w:val="00F5524D"/>
    <w:rsid w:val="00F55F66"/>
    <w:rsid w:val="00F56227"/>
    <w:rsid w:val="00F60E79"/>
    <w:rsid w:val="00F62BB7"/>
    <w:rsid w:val="00F62C16"/>
    <w:rsid w:val="00F64D2D"/>
    <w:rsid w:val="00F6661E"/>
    <w:rsid w:val="00F678CB"/>
    <w:rsid w:val="00F71165"/>
    <w:rsid w:val="00F73551"/>
    <w:rsid w:val="00F73695"/>
    <w:rsid w:val="00F73B99"/>
    <w:rsid w:val="00F74F25"/>
    <w:rsid w:val="00F76A55"/>
    <w:rsid w:val="00F77106"/>
    <w:rsid w:val="00F8078A"/>
    <w:rsid w:val="00F82F79"/>
    <w:rsid w:val="00F83D6A"/>
    <w:rsid w:val="00F8443E"/>
    <w:rsid w:val="00F86A5F"/>
    <w:rsid w:val="00F87CDF"/>
    <w:rsid w:val="00F87E8D"/>
    <w:rsid w:val="00F90834"/>
    <w:rsid w:val="00F92AC2"/>
    <w:rsid w:val="00F93DF7"/>
    <w:rsid w:val="00F94B27"/>
    <w:rsid w:val="00F95FEE"/>
    <w:rsid w:val="00F972A6"/>
    <w:rsid w:val="00FA1793"/>
    <w:rsid w:val="00FA18DF"/>
    <w:rsid w:val="00FA2CA8"/>
    <w:rsid w:val="00FA469A"/>
    <w:rsid w:val="00FA47D3"/>
    <w:rsid w:val="00FA58B3"/>
    <w:rsid w:val="00FA5975"/>
    <w:rsid w:val="00FA620C"/>
    <w:rsid w:val="00FA6427"/>
    <w:rsid w:val="00FB0D31"/>
    <w:rsid w:val="00FB1164"/>
    <w:rsid w:val="00FB3486"/>
    <w:rsid w:val="00FB3545"/>
    <w:rsid w:val="00FB458B"/>
    <w:rsid w:val="00FB47BB"/>
    <w:rsid w:val="00FB565B"/>
    <w:rsid w:val="00FB5CB5"/>
    <w:rsid w:val="00FB5E2F"/>
    <w:rsid w:val="00FB683E"/>
    <w:rsid w:val="00FB75BF"/>
    <w:rsid w:val="00FC24CD"/>
    <w:rsid w:val="00FC3CE0"/>
    <w:rsid w:val="00FC4357"/>
    <w:rsid w:val="00FC45EC"/>
    <w:rsid w:val="00FC491B"/>
    <w:rsid w:val="00FC6364"/>
    <w:rsid w:val="00FD0B82"/>
    <w:rsid w:val="00FD0EBF"/>
    <w:rsid w:val="00FD118E"/>
    <w:rsid w:val="00FD147B"/>
    <w:rsid w:val="00FD14D7"/>
    <w:rsid w:val="00FD1605"/>
    <w:rsid w:val="00FD1BED"/>
    <w:rsid w:val="00FD1C23"/>
    <w:rsid w:val="00FD2404"/>
    <w:rsid w:val="00FD2D8C"/>
    <w:rsid w:val="00FD464E"/>
    <w:rsid w:val="00FD52A3"/>
    <w:rsid w:val="00FD6B49"/>
    <w:rsid w:val="00FD7BD3"/>
    <w:rsid w:val="00FE045C"/>
    <w:rsid w:val="00FE2F79"/>
    <w:rsid w:val="00FE3A88"/>
    <w:rsid w:val="00FE41D0"/>
    <w:rsid w:val="00FE478A"/>
    <w:rsid w:val="00FE4C52"/>
    <w:rsid w:val="00FE7114"/>
    <w:rsid w:val="00FE7B68"/>
    <w:rsid w:val="00FF030E"/>
    <w:rsid w:val="00FF0DE7"/>
    <w:rsid w:val="00FF1B74"/>
    <w:rsid w:val="00FF2611"/>
    <w:rsid w:val="00FF29C6"/>
    <w:rsid w:val="00FF305C"/>
    <w:rsid w:val="00FF4187"/>
    <w:rsid w:val="00FF4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241AB72"/>
  <w15:docId w15:val="{EE5C5AAB-B00D-4BC2-81D5-50B02DC39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1F0"/>
  </w:style>
  <w:style w:type="paragraph" w:styleId="Heading1">
    <w:name w:val="heading 1"/>
    <w:basedOn w:val="Normal"/>
    <w:next w:val="Normal"/>
    <w:link w:val="Heading1Char"/>
    <w:uiPriority w:val="9"/>
    <w:qFormat/>
    <w:rsid w:val="00B9763C"/>
    <w:pPr>
      <w:spacing w:before="240" w:after="240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763C"/>
    <w:pPr>
      <w:spacing w:before="240" w:after="240"/>
      <w:ind w:left="720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E0A"/>
    <w:pPr>
      <w:keepNext/>
      <w:keepLines/>
      <w:spacing w:before="160" w:after="120"/>
      <w:ind w:left="144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63C"/>
    <w:rPr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9763C"/>
    <w:rPr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61E0A"/>
    <w:rPr>
      <w:rFonts w:eastAsiaTheme="majorEastAsia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2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29A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763C"/>
    <w:pPr>
      <w:keepNext/>
      <w:keepLines/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76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9763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9763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64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3620"/>
    <w:rPr>
      <w:i/>
      <w:iCs/>
    </w:rPr>
  </w:style>
  <w:style w:type="character" w:styleId="Strong">
    <w:name w:val="Strong"/>
    <w:basedOn w:val="DefaultParagraphFont"/>
    <w:uiPriority w:val="22"/>
    <w:qFormat/>
    <w:rsid w:val="001A3620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778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778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778E"/>
    <w:rPr>
      <w:vertAlign w:val="superscript"/>
    </w:rPr>
  </w:style>
  <w:style w:type="paragraph" w:customStyle="1" w:styleId="EndNoteBibliography">
    <w:name w:val="EndNote Bibliography"/>
    <w:basedOn w:val="Normal"/>
    <w:link w:val="EndNoteBibliographyZchn"/>
    <w:rsid w:val="00CB68D9"/>
    <w:pPr>
      <w:spacing w:after="0" w:line="480" w:lineRule="auto"/>
    </w:pPr>
    <w:rPr>
      <w:rFonts w:ascii="Arial" w:hAnsi="Arial" w:cs="Arial"/>
      <w:sz w:val="20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B68D9"/>
    <w:rPr>
      <w:rFonts w:ascii="Arial" w:hAnsi="Arial" w:cs="Arial"/>
      <w:sz w:val="20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CB68D9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B68D9"/>
    <w:rPr>
      <w:lang w:val="de-DE"/>
    </w:rPr>
  </w:style>
  <w:style w:type="paragraph" w:styleId="ListParagraph">
    <w:name w:val="List Paragraph"/>
    <w:basedOn w:val="Normal"/>
    <w:uiPriority w:val="34"/>
    <w:qFormat/>
    <w:rsid w:val="00442AB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844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9012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4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540"/>
  </w:style>
  <w:style w:type="paragraph" w:styleId="Revision">
    <w:name w:val="Revision"/>
    <w:hidden/>
    <w:uiPriority w:val="99"/>
    <w:semiHidden/>
    <w:rsid w:val="007B3274"/>
    <w:pPr>
      <w:spacing w:after="0" w:line="240" w:lineRule="auto"/>
    </w:pPr>
  </w:style>
  <w:style w:type="character" w:customStyle="1" w:styleId="ms-font-weight-regular">
    <w:name w:val="ms-font-weight-regular"/>
    <w:basedOn w:val="DefaultParagraphFont"/>
    <w:rsid w:val="00122070"/>
  </w:style>
  <w:style w:type="character" w:customStyle="1" w:styleId="allowtextselection">
    <w:name w:val="allowtextselection"/>
    <w:basedOn w:val="DefaultParagraphFont"/>
    <w:rsid w:val="00122070"/>
  </w:style>
  <w:style w:type="character" w:styleId="LineNumber">
    <w:name w:val="line number"/>
    <w:basedOn w:val="DefaultParagraphFont"/>
    <w:uiPriority w:val="99"/>
    <w:semiHidden/>
    <w:unhideWhenUsed/>
    <w:rsid w:val="001436B1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10F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F4732-6EE3-4EEA-83A6-D9DC6E51D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 Spital Aarau</Company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Magyar</dc:creator>
  <cp:lastModifiedBy>spsfl1</cp:lastModifiedBy>
  <cp:revision>4</cp:revision>
  <cp:lastPrinted>2019-07-19T11:37:00Z</cp:lastPrinted>
  <dcterms:created xsi:type="dcterms:W3CDTF">2020-08-01T14:27:00Z</dcterms:created>
  <dcterms:modified xsi:type="dcterms:W3CDTF">2020-09-2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85410361/american-medical-association</vt:lpwstr>
  </property>
  <property fmtid="{D5CDD505-2E9C-101B-9397-08002B2CF9AE}" pid="3" name="Mendeley Recent Style Name 0_1">
    <vt:lpwstr>American Medical Association - Christian Tibor Josef Magyar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uropean-journal-of-radiology</vt:lpwstr>
  </property>
  <property fmtid="{D5CDD505-2E9C-101B-9397-08002B2CF9AE}" pid="13" name="Mendeley Recent Style Name 5_1">
    <vt:lpwstr>European Journal of Ra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urgery</vt:lpwstr>
  </property>
  <property fmtid="{D5CDD505-2E9C-101B-9397-08002B2CF9AE}" pid="19" name="Mendeley Recent Style Name 8_1">
    <vt:lpwstr>Surgery</vt:lpwstr>
  </property>
  <property fmtid="{D5CDD505-2E9C-101B-9397-08002B2CF9AE}" pid="20" name="Mendeley Recent Style Id 9_1">
    <vt:lpwstr>http://www.zotero.org/styles/swiss-medical-weekly</vt:lpwstr>
  </property>
  <property fmtid="{D5CDD505-2E9C-101B-9397-08002B2CF9AE}" pid="21" name="Mendeley Recent Style Name 9_1">
    <vt:lpwstr>Swiss Medical Weekl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c32d6b-94ef-3b46-b8bd-b3df9a1552a8</vt:lpwstr>
  </property>
  <property fmtid="{D5CDD505-2E9C-101B-9397-08002B2CF9AE}" pid="24" name="Mendeley Citation Style_1">
    <vt:lpwstr>http://www.zotero.org/styles/european-journal-of-radiology</vt:lpwstr>
  </property>
</Properties>
</file>